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D9091A" w14:textId="458E15E2" w:rsidR="00045366" w:rsidRDefault="00045366" w:rsidP="00045366">
      <w:pPr>
        <w:spacing w:line="360" w:lineRule="auto"/>
        <w:jc w:val="left"/>
        <w:rPr>
          <w:rFonts w:ascii="Times New Roman" w:hAnsi="Times New Roman" w:cs="Times New Roman"/>
          <w:sz w:val="22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2"/>
          <w:lang w:val="en-GB"/>
        </w:rPr>
        <w:t>Supplementary f</w:t>
      </w:r>
      <w:r w:rsidRPr="00067DE5">
        <w:rPr>
          <w:rFonts w:ascii="Times New Roman" w:hAnsi="Times New Roman" w:cs="Times New Roman"/>
          <w:b/>
          <w:bCs/>
          <w:sz w:val="22"/>
          <w:lang w:val="en-GB"/>
        </w:rPr>
        <w:t xml:space="preserve">igure </w:t>
      </w:r>
      <w:r>
        <w:rPr>
          <w:rFonts w:ascii="Times New Roman" w:hAnsi="Times New Roman" w:cs="Times New Roman"/>
          <w:b/>
          <w:bCs/>
          <w:sz w:val="22"/>
          <w:lang w:val="en-GB"/>
        </w:rPr>
        <w:t>1.</w:t>
      </w:r>
      <w:r>
        <w:rPr>
          <w:rFonts w:ascii="Times New Roman" w:hAnsi="Times New Roman" w:cs="Times New Roman"/>
          <w:b/>
          <w:bCs/>
          <w:noProof/>
          <w:sz w:val="22"/>
          <w:lang w:val="en-GB"/>
        </w:rPr>
        <w:drawing>
          <wp:inline distT="0" distB="0" distL="0" distR="0" wp14:anchorId="5F11AA56" wp14:editId="279C03E7">
            <wp:extent cx="5734050" cy="3057525"/>
            <wp:effectExtent l="0" t="0" r="0" b="9525"/>
            <wp:docPr id="11" name="그림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3057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7207A2" w14:textId="64912137" w:rsidR="00045366" w:rsidRDefault="00045366" w:rsidP="004A1E49">
      <w:pPr>
        <w:spacing w:line="360" w:lineRule="auto"/>
        <w:rPr>
          <w:rFonts w:ascii="Times New Roman" w:hAnsi="Times New Roman" w:cs="Times New Roman"/>
          <w:sz w:val="22"/>
          <w:lang w:val="en-GB"/>
        </w:rPr>
      </w:pPr>
    </w:p>
    <w:p w14:paraId="2EB4156C" w14:textId="305780CA" w:rsidR="00045366" w:rsidRDefault="00045366" w:rsidP="004A1E49">
      <w:pPr>
        <w:spacing w:line="360" w:lineRule="auto"/>
        <w:rPr>
          <w:rFonts w:ascii="Times New Roman" w:hAnsi="Times New Roman" w:cs="Times New Roman"/>
          <w:b/>
          <w:bCs/>
          <w:sz w:val="22"/>
          <w:lang w:val="en-GB"/>
        </w:rPr>
      </w:pPr>
      <w:r>
        <w:rPr>
          <w:rFonts w:ascii="Times New Roman" w:hAnsi="Times New Roman" w:cs="Times New Roman"/>
          <w:b/>
          <w:bCs/>
          <w:sz w:val="22"/>
          <w:lang w:val="en-GB"/>
        </w:rPr>
        <w:t>Supplementary f</w:t>
      </w:r>
      <w:r w:rsidRPr="00067DE5">
        <w:rPr>
          <w:rFonts w:ascii="Times New Roman" w:hAnsi="Times New Roman" w:cs="Times New Roman"/>
          <w:b/>
          <w:bCs/>
          <w:sz w:val="22"/>
          <w:lang w:val="en-GB"/>
        </w:rPr>
        <w:t xml:space="preserve">igure </w:t>
      </w:r>
      <w:r>
        <w:rPr>
          <w:rFonts w:ascii="Times New Roman" w:hAnsi="Times New Roman" w:cs="Times New Roman"/>
          <w:b/>
          <w:bCs/>
          <w:sz w:val="22"/>
          <w:lang w:val="en-GB"/>
        </w:rPr>
        <w:t>2.</w:t>
      </w:r>
    </w:p>
    <w:p w14:paraId="6317D0AD" w14:textId="3F872C63" w:rsidR="00045366" w:rsidRDefault="00045366" w:rsidP="004A1E49">
      <w:pPr>
        <w:spacing w:line="360" w:lineRule="auto"/>
        <w:rPr>
          <w:rFonts w:ascii="Times New Roman" w:hAnsi="Times New Roman" w:cs="Times New Roman"/>
          <w:sz w:val="22"/>
          <w:lang w:val="en-GB"/>
        </w:rPr>
      </w:pPr>
      <w:r>
        <w:rPr>
          <w:rFonts w:ascii="Times New Roman" w:hAnsi="Times New Roman" w:cs="Times New Roman"/>
          <w:noProof/>
          <w:sz w:val="22"/>
          <w:lang w:val="en-GB"/>
        </w:rPr>
        <w:drawing>
          <wp:inline distT="0" distB="0" distL="0" distR="0" wp14:anchorId="3ACD082F" wp14:editId="30BDC473">
            <wp:extent cx="2584485" cy="2524125"/>
            <wp:effectExtent l="0" t="0" r="6350" b="0"/>
            <wp:docPr id="12" name="그림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7653" cy="25272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BEA0DD" w14:textId="768742D3" w:rsidR="00045366" w:rsidRDefault="00045366" w:rsidP="004A1E49">
      <w:pPr>
        <w:spacing w:line="360" w:lineRule="auto"/>
        <w:rPr>
          <w:rFonts w:ascii="Times New Roman" w:hAnsi="Times New Roman" w:cs="Times New Roman"/>
          <w:sz w:val="22"/>
          <w:lang w:val="en-GB"/>
        </w:rPr>
      </w:pPr>
    </w:p>
    <w:p w14:paraId="3E1B9170" w14:textId="21776C04" w:rsidR="00045366" w:rsidRDefault="00045366" w:rsidP="004A1E49">
      <w:pPr>
        <w:spacing w:line="360" w:lineRule="auto"/>
        <w:rPr>
          <w:rFonts w:ascii="Times New Roman" w:hAnsi="Times New Roman" w:cs="Times New Roman"/>
          <w:sz w:val="22"/>
          <w:lang w:val="en-GB"/>
        </w:rPr>
      </w:pPr>
    </w:p>
    <w:p w14:paraId="7D77966A" w14:textId="2A2176AC" w:rsidR="00045366" w:rsidRDefault="00045366" w:rsidP="004A1E49">
      <w:pPr>
        <w:spacing w:line="360" w:lineRule="auto"/>
        <w:rPr>
          <w:rFonts w:ascii="Times New Roman" w:hAnsi="Times New Roman" w:cs="Times New Roman"/>
          <w:sz w:val="22"/>
          <w:lang w:val="en-GB"/>
        </w:rPr>
      </w:pPr>
    </w:p>
    <w:p w14:paraId="60D2631F" w14:textId="5EDB751B" w:rsidR="00045366" w:rsidRDefault="00045366" w:rsidP="004A1E49">
      <w:pPr>
        <w:spacing w:line="360" w:lineRule="auto"/>
        <w:rPr>
          <w:rFonts w:ascii="Times New Roman" w:hAnsi="Times New Roman" w:cs="Times New Roman"/>
          <w:sz w:val="22"/>
          <w:lang w:val="en-GB"/>
        </w:rPr>
      </w:pPr>
    </w:p>
    <w:p w14:paraId="242869B9" w14:textId="05599BDA" w:rsidR="00045366" w:rsidRDefault="00045366" w:rsidP="004A1E49">
      <w:pPr>
        <w:spacing w:line="360" w:lineRule="auto"/>
        <w:rPr>
          <w:rFonts w:ascii="Times New Roman" w:hAnsi="Times New Roman" w:cs="Times New Roman"/>
          <w:sz w:val="22"/>
          <w:lang w:val="en-GB"/>
        </w:rPr>
      </w:pPr>
    </w:p>
    <w:p w14:paraId="59BCB4CA" w14:textId="57CCE58C" w:rsidR="00045366" w:rsidRDefault="00045366" w:rsidP="00045366">
      <w:pPr>
        <w:spacing w:line="360" w:lineRule="auto"/>
        <w:jc w:val="left"/>
        <w:rPr>
          <w:rFonts w:ascii="Times New Roman" w:hAnsi="Times New Roman" w:cs="Times New Roman"/>
          <w:b/>
          <w:bCs/>
          <w:sz w:val="22"/>
          <w:lang w:val="en-GB"/>
        </w:rPr>
      </w:pPr>
      <w:r>
        <w:rPr>
          <w:rFonts w:ascii="Times New Roman" w:hAnsi="Times New Roman" w:cs="Times New Roman"/>
          <w:b/>
          <w:bCs/>
          <w:sz w:val="22"/>
          <w:lang w:val="en-GB"/>
        </w:rPr>
        <w:lastRenderedPageBreak/>
        <w:t>Supplementary f</w:t>
      </w:r>
      <w:r w:rsidRPr="00067DE5">
        <w:rPr>
          <w:rFonts w:ascii="Times New Roman" w:hAnsi="Times New Roman" w:cs="Times New Roman"/>
          <w:b/>
          <w:bCs/>
          <w:sz w:val="22"/>
          <w:lang w:val="en-GB"/>
        </w:rPr>
        <w:t xml:space="preserve">igure </w:t>
      </w:r>
      <w:r>
        <w:rPr>
          <w:rFonts w:ascii="Times New Roman" w:hAnsi="Times New Roman" w:cs="Times New Roman"/>
          <w:b/>
          <w:bCs/>
          <w:sz w:val="22"/>
          <w:lang w:val="en-GB"/>
        </w:rPr>
        <w:t>3.</w:t>
      </w:r>
      <w:r>
        <w:rPr>
          <w:rFonts w:ascii="Times New Roman" w:hAnsi="Times New Roman" w:cs="Times New Roman"/>
          <w:b/>
          <w:bCs/>
          <w:noProof/>
          <w:sz w:val="22"/>
          <w:lang w:val="en-GB"/>
        </w:rPr>
        <w:drawing>
          <wp:inline distT="0" distB="0" distL="0" distR="0" wp14:anchorId="7157DC17" wp14:editId="6FB8D9FF">
            <wp:extent cx="5734050" cy="6038850"/>
            <wp:effectExtent l="0" t="0" r="0" b="0"/>
            <wp:docPr id="13" name="그림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6038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8F1428" w14:textId="01855921" w:rsidR="000C54A0" w:rsidRDefault="000C54A0" w:rsidP="00045366">
      <w:pPr>
        <w:spacing w:line="360" w:lineRule="auto"/>
        <w:jc w:val="left"/>
        <w:rPr>
          <w:rFonts w:ascii="Times New Roman" w:hAnsi="Times New Roman" w:cs="Times New Roman"/>
          <w:sz w:val="22"/>
          <w:lang w:val="en-GB"/>
        </w:rPr>
      </w:pPr>
    </w:p>
    <w:p w14:paraId="73B90088" w14:textId="32FCF406" w:rsidR="000C54A0" w:rsidRDefault="000C54A0" w:rsidP="00045366">
      <w:pPr>
        <w:spacing w:line="360" w:lineRule="auto"/>
        <w:jc w:val="left"/>
        <w:rPr>
          <w:rFonts w:ascii="Times New Roman" w:hAnsi="Times New Roman" w:cs="Times New Roman"/>
          <w:sz w:val="22"/>
          <w:lang w:val="en-GB"/>
        </w:rPr>
      </w:pPr>
    </w:p>
    <w:p w14:paraId="2D2A6093" w14:textId="0D144194" w:rsidR="000C54A0" w:rsidRDefault="000C54A0" w:rsidP="00045366">
      <w:pPr>
        <w:spacing w:line="360" w:lineRule="auto"/>
        <w:jc w:val="left"/>
        <w:rPr>
          <w:rFonts w:ascii="Times New Roman" w:hAnsi="Times New Roman" w:cs="Times New Roman"/>
          <w:sz w:val="22"/>
          <w:lang w:val="en-GB"/>
        </w:rPr>
      </w:pPr>
    </w:p>
    <w:p w14:paraId="5D247E17" w14:textId="60379654" w:rsidR="000C54A0" w:rsidRDefault="000C54A0" w:rsidP="00045366">
      <w:pPr>
        <w:spacing w:line="360" w:lineRule="auto"/>
        <w:jc w:val="left"/>
        <w:rPr>
          <w:rFonts w:ascii="Times New Roman" w:hAnsi="Times New Roman" w:cs="Times New Roman"/>
          <w:sz w:val="22"/>
          <w:lang w:val="en-GB"/>
        </w:rPr>
      </w:pPr>
    </w:p>
    <w:p w14:paraId="4F8F0FC6" w14:textId="3ABC0386" w:rsidR="000C54A0" w:rsidRDefault="000C54A0" w:rsidP="00045366">
      <w:pPr>
        <w:spacing w:line="360" w:lineRule="auto"/>
        <w:jc w:val="left"/>
        <w:rPr>
          <w:rFonts w:ascii="Times New Roman" w:hAnsi="Times New Roman" w:cs="Times New Roman"/>
          <w:sz w:val="22"/>
          <w:lang w:val="en-GB"/>
        </w:rPr>
      </w:pPr>
    </w:p>
    <w:p w14:paraId="59E00405" w14:textId="76A9FB4C" w:rsidR="000C54A0" w:rsidRDefault="000C54A0" w:rsidP="00045366">
      <w:pPr>
        <w:spacing w:line="360" w:lineRule="auto"/>
        <w:jc w:val="left"/>
        <w:rPr>
          <w:rFonts w:ascii="Times New Roman" w:hAnsi="Times New Roman" w:cs="Times New Roman"/>
          <w:sz w:val="22"/>
          <w:lang w:val="en-GB"/>
        </w:rPr>
      </w:pPr>
    </w:p>
    <w:p w14:paraId="5338DC9F" w14:textId="1A21639A" w:rsidR="000C54A0" w:rsidRPr="00067DE5" w:rsidRDefault="000C54A0" w:rsidP="000C54A0">
      <w:pPr>
        <w:spacing w:line="360" w:lineRule="auto"/>
        <w:rPr>
          <w:rFonts w:ascii="Times New Roman" w:hAnsi="Times New Roman" w:cs="Times New Roman"/>
          <w:sz w:val="22"/>
          <w:lang w:val="en-GB"/>
        </w:rPr>
      </w:pPr>
      <w:r>
        <w:rPr>
          <w:rFonts w:ascii="Times New Roman" w:hAnsi="Times New Roman" w:cs="Times New Roman"/>
          <w:b/>
          <w:bCs/>
          <w:sz w:val="22"/>
          <w:lang w:val="en-GB"/>
        </w:rPr>
        <w:lastRenderedPageBreak/>
        <w:t>Supplementary f</w:t>
      </w:r>
      <w:r w:rsidRPr="00067DE5">
        <w:rPr>
          <w:rFonts w:ascii="Times New Roman" w:hAnsi="Times New Roman" w:cs="Times New Roman"/>
          <w:b/>
          <w:bCs/>
          <w:sz w:val="22"/>
          <w:lang w:val="en-GB"/>
        </w:rPr>
        <w:t xml:space="preserve">igure </w:t>
      </w:r>
      <w:r>
        <w:rPr>
          <w:rFonts w:ascii="Times New Roman" w:hAnsi="Times New Roman" w:cs="Times New Roman"/>
          <w:b/>
          <w:bCs/>
          <w:sz w:val="22"/>
          <w:lang w:val="en-GB"/>
        </w:rPr>
        <w:t>1</w:t>
      </w:r>
      <w:r w:rsidRPr="00067DE5">
        <w:rPr>
          <w:rFonts w:ascii="Times New Roman" w:hAnsi="Times New Roman" w:cs="Times New Roman"/>
          <w:sz w:val="22"/>
          <w:lang w:val="en-GB"/>
        </w:rPr>
        <w:t xml:space="preserve">. </w:t>
      </w:r>
    </w:p>
    <w:p w14:paraId="721A9B93" w14:textId="1D9EBD1D" w:rsidR="000C54A0" w:rsidRPr="000C54A0" w:rsidRDefault="000C54A0" w:rsidP="00045366">
      <w:pPr>
        <w:spacing w:line="360" w:lineRule="auto"/>
        <w:jc w:val="left"/>
        <w:rPr>
          <w:rFonts w:ascii="Times New Roman" w:hAnsi="Times New Roman" w:cs="Times New Roman"/>
          <w:sz w:val="22"/>
          <w:lang w:val="en-GB"/>
        </w:rPr>
      </w:pPr>
      <w:r w:rsidRPr="000C54A0">
        <w:rPr>
          <w:rFonts w:ascii="Times New Roman" w:hAnsi="Times New Roman" w:cs="Times New Roman"/>
          <w:sz w:val="22"/>
          <w:lang w:val="en-GB"/>
        </w:rPr>
        <w:t xml:space="preserve">SE-EA (20,100 and 200 </w:t>
      </w:r>
      <w:proofErr w:type="spellStart"/>
      <w:r w:rsidRPr="000C54A0">
        <w:rPr>
          <w:rFonts w:ascii="Times New Roman" w:hAnsi="Times New Roman" w:cs="Times New Roman"/>
          <w:sz w:val="22"/>
          <w:lang w:val="en-GB"/>
        </w:rPr>
        <w:t>μg</w:t>
      </w:r>
      <w:proofErr w:type="spellEnd"/>
      <w:r w:rsidRPr="000C54A0">
        <w:rPr>
          <w:rFonts w:ascii="Times New Roman" w:hAnsi="Times New Roman" w:cs="Times New Roman"/>
          <w:sz w:val="22"/>
          <w:lang w:val="en-GB"/>
        </w:rPr>
        <w:t xml:space="preserve">/mL) and </w:t>
      </w:r>
      <w:proofErr w:type="spellStart"/>
      <w:r w:rsidRPr="000C54A0">
        <w:rPr>
          <w:rFonts w:ascii="Times New Roman" w:hAnsi="Times New Roman" w:cs="Times New Roman"/>
          <w:sz w:val="22"/>
          <w:lang w:val="en-GB"/>
        </w:rPr>
        <w:t>irilin</w:t>
      </w:r>
      <w:proofErr w:type="spellEnd"/>
      <w:r w:rsidRPr="000C54A0">
        <w:rPr>
          <w:rFonts w:ascii="Times New Roman" w:hAnsi="Times New Roman" w:cs="Times New Roman"/>
          <w:sz w:val="22"/>
          <w:lang w:val="en-GB"/>
        </w:rPr>
        <w:t xml:space="preserve"> B (2,10 and 20 </w:t>
      </w:r>
      <w:proofErr w:type="spellStart"/>
      <w:r w:rsidRPr="000C54A0">
        <w:rPr>
          <w:rFonts w:ascii="Times New Roman" w:hAnsi="Times New Roman" w:cs="Times New Roman"/>
          <w:sz w:val="22"/>
          <w:lang w:val="en-GB"/>
        </w:rPr>
        <w:t>μM</w:t>
      </w:r>
      <w:proofErr w:type="spellEnd"/>
      <w:r w:rsidRPr="000C54A0">
        <w:rPr>
          <w:rFonts w:ascii="Times New Roman" w:hAnsi="Times New Roman" w:cs="Times New Roman"/>
          <w:sz w:val="22"/>
          <w:lang w:val="en-GB"/>
        </w:rPr>
        <w:t xml:space="preserve">) was treated onto BV-2 microglial cells and cells were incubated 20 hours. Later, cellular reactive </w:t>
      </w:r>
      <w:proofErr w:type="spellStart"/>
      <w:r w:rsidRPr="000C54A0">
        <w:rPr>
          <w:rFonts w:ascii="Times New Roman" w:hAnsi="Times New Roman" w:cs="Times New Roman"/>
          <w:sz w:val="22"/>
          <w:lang w:val="en-GB"/>
        </w:rPr>
        <w:t>ozygen</w:t>
      </w:r>
      <w:proofErr w:type="spellEnd"/>
      <w:r w:rsidRPr="000C54A0">
        <w:rPr>
          <w:rFonts w:ascii="Times New Roman" w:hAnsi="Times New Roman" w:cs="Times New Roman"/>
          <w:sz w:val="22"/>
          <w:lang w:val="en-GB"/>
        </w:rPr>
        <w:t xml:space="preserve"> species (or ROS) productions were measured by DCF-DA assay (A). Cells were incubated 20 hours post </w:t>
      </w:r>
      <w:proofErr w:type="spellStart"/>
      <w:r w:rsidRPr="000C54A0">
        <w:rPr>
          <w:rFonts w:ascii="Times New Roman" w:hAnsi="Times New Roman" w:cs="Times New Roman"/>
          <w:sz w:val="22"/>
          <w:lang w:val="en-GB"/>
        </w:rPr>
        <w:t>irillin</w:t>
      </w:r>
      <w:proofErr w:type="spellEnd"/>
      <w:r w:rsidRPr="000C54A0">
        <w:rPr>
          <w:rFonts w:ascii="Times New Roman" w:hAnsi="Times New Roman" w:cs="Times New Roman"/>
          <w:sz w:val="22"/>
          <w:lang w:val="en-GB"/>
        </w:rPr>
        <w:t xml:space="preserve"> B/LPS co-treatment in CO2 supplied incubator. In western blot, </w:t>
      </w:r>
      <w:proofErr w:type="spellStart"/>
      <w:r w:rsidRPr="000C54A0">
        <w:rPr>
          <w:rFonts w:ascii="Times New Roman" w:hAnsi="Times New Roman" w:cs="Times New Roman"/>
          <w:sz w:val="22"/>
          <w:lang w:val="en-GB"/>
        </w:rPr>
        <w:t>iNOS</w:t>
      </w:r>
      <w:proofErr w:type="spellEnd"/>
      <w:r w:rsidRPr="000C54A0">
        <w:rPr>
          <w:rFonts w:ascii="Times New Roman" w:hAnsi="Times New Roman" w:cs="Times New Roman"/>
          <w:sz w:val="22"/>
          <w:lang w:val="en-GB"/>
        </w:rPr>
        <w:t xml:space="preserve"> and COX-2 protein expression levels were shown. Each of bands were </w:t>
      </w:r>
      <w:proofErr w:type="spellStart"/>
      <w:r w:rsidRPr="000C54A0">
        <w:rPr>
          <w:rFonts w:ascii="Times New Roman" w:hAnsi="Times New Roman" w:cs="Times New Roman"/>
          <w:sz w:val="22"/>
          <w:lang w:val="en-GB"/>
        </w:rPr>
        <w:t>analyzed</w:t>
      </w:r>
      <w:proofErr w:type="spellEnd"/>
      <w:r w:rsidRPr="000C54A0">
        <w:rPr>
          <w:rFonts w:ascii="Times New Roman" w:hAnsi="Times New Roman" w:cs="Times New Roman"/>
          <w:sz w:val="22"/>
          <w:lang w:val="en-GB"/>
        </w:rPr>
        <w:t xml:space="preserve"> by </w:t>
      </w:r>
      <w:proofErr w:type="spellStart"/>
      <w:r w:rsidRPr="000C54A0">
        <w:rPr>
          <w:rFonts w:ascii="Times New Roman" w:hAnsi="Times New Roman" w:cs="Times New Roman"/>
          <w:sz w:val="22"/>
          <w:lang w:val="en-GB"/>
        </w:rPr>
        <w:t>imageJ</w:t>
      </w:r>
      <w:proofErr w:type="spellEnd"/>
      <w:r w:rsidRPr="000C54A0">
        <w:rPr>
          <w:rFonts w:ascii="Times New Roman" w:hAnsi="Times New Roman" w:cs="Times New Roman"/>
          <w:sz w:val="22"/>
          <w:lang w:val="en-GB"/>
        </w:rPr>
        <w:t xml:space="preserve"> and relative intensity of bands were presented in graphs (B). Values are mean ± standard deviation. ‘#’ marks vs. control group, ‘*’ marks vs. LPS-stimulated group. *p &lt; 0.01, **p &lt; 0.05, ***p &lt; 0.001. ‘ns’ is abbreviation of statistically no significant. P values were achieved by using one-way ANOVA analysis (Tukey method).</w:t>
      </w:r>
    </w:p>
    <w:p w14:paraId="6589932D" w14:textId="33E71F7E" w:rsidR="000C54A0" w:rsidRDefault="000C54A0" w:rsidP="00045366">
      <w:pPr>
        <w:spacing w:line="360" w:lineRule="auto"/>
        <w:jc w:val="left"/>
        <w:rPr>
          <w:rFonts w:ascii="Times New Roman" w:hAnsi="Times New Roman" w:cs="Times New Roman"/>
          <w:sz w:val="22"/>
          <w:lang w:val="en-GB"/>
        </w:rPr>
      </w:pPr>
    </w:p>
    <w:p w14:paraId="7946A3FC" w14:textId="31503F32" w:rsidR="000C54A0" w:rsidRPr="00067DE5" w:rsidRDefault="000C54A0" w:rsidP="000C54A0">
      <w:pPr>
        <w:spacing w:line="360" w:lineRule="auto"/>
        <w:rPr>
          <w:rFonts w:ascii="Times New Roman" w:hAnsi="Times New Roman" w:cs="Times New Roman"/>
          <w:sz w:val="22"/>
          <w:lang w:val="en-GB"/>
        </w:rPr>
      </w:pPr>
      <w:r>
        <w:rPr>
          <w:rFonts w:ascii="Times New Roman" w:hAnsi="Times New Roman" w:cs="Times New Roman"/>
          <w:b/>
          <w:bCs/>
          <w:sz w:val="22"/>
          <w:lang w:val="en-GB"/>
        </w:rPr>
        <w:t>Supplementary f</w:t>
      </w:r>
      <w:r w:rsidRPr="00067DE5">
        <w:rPr>
          <w:rFonts w:ascii="Times New Roman" w:hAnsi="Times New Roman" w:cs="Times New Roman"/>
          <w:b/>
          <w:bCs/>
          <w:sz w:val="22"/>
          <w:lang w:val="en-GB"/>
        </w:rPr>
        <w:t xml:space="preserve">igure </w:t>
      </w:r>
      <w:r>
        <w:rPr>
          <w:rFonts w:ascii="Times New Roman" w:hAnsi="Times New Roman" w:cs="Times New Roman"/>
          <w:b/>
          <w:bCs/>
          <w:sz w:val="22"/>
          <w:lang w:val="en-GB"/>
        </w:rPr>
        <w:t>2</w:t>
      </w:r>
      <w:r w:rsidRPr="00067DE5">
        <w:rPr>
          <w:rFonts w:ascii="Times New Roman" w:hAnsi="Times New Roman" w:cs="Times New Roman"/>
          <w:sz w:val="22"/>
          <w:lang w:val="en-GB"/>
        </w:rPr>
        <w:t xml:space="preserve">. </w:t>
      </w:r>
    </w:p>
    <w:p w14:paraId="44AFEA88" w14:textId="55E8A512" w:rsidR="000C54A0" w:rsidRPr="000C54A0" w:rsidRDefault="000C54A0" w:rsidP="00045366">
      <w:pPr>
        <w:spacing w:line="360" w:lineRule="auto"/>
        <w:jc w:val="left"/>
        <w:rPr>
          <w:rFonts w:ascii="Times New Roman" w:hAnsi="Times New Roman" w:cs="Times New Roman"/>
          <w:sz w:val="22"/>
          <w:lang w:val="en-GB"/>
        </w:rPr>
      </w:pPr>
      <w:r w:rsidRPr="000C54A0">
        <w:rPr>
          <w:rFonts w:ascii="Times New Roman" w:hAnsi="Times New Roman" w:cs="Times New Roman"/>
          <w:sz w:val="22"/>
        </w:rPr>
        <w:t xml:space="preserve">SE-EA (20,100 and 200 </w:t>
      </w:r>
      <w:proofErr w:type="spellStart"/>
      <w:r w:rsidRPr="000C54A0">
        <w:rPr>
          <w:rFonts w:ascii="Times New Roman" w:hAnsi="Times New Roman" w:cs="Times New Roman"/>
          <w:sz w:val="22"/>
        </w:rPr>
        <w:t>μg</w:t>
      </w:r>
      <w:proofErr w:type="spellEnd"/>
      <w:r w:rsidRPr="000C54A0">
        <w:rPr>
          <w:rFonts w:ascii="Times New Roman" w:hAnsi="Times New Roman" w:cs="Times New Roman"/>
          <w:sz w:val="22"/>
        </w:rPr>
        <w:t>/mL) and LPS (200 ng/mL) was treated to BV-2 microglial cells and cells were incubated 30 minutes. Cells were lysed by RIPA buffer immediately. As presented in western blot image, LPS treatment increased phosphorylation of MAPKs signaling molecules (A).</w:t>
      </w:r>
    </w:p>
    <w:p w14:paraId="53EDED80" w14:textId="44FFACDC" w:rsidR="000C54A0" w:rsidRDefault="000C54A0" w:rsidP="00045366">
      <w:pPr>
        <w:spacing w:line="360" w:lineRule="auto"/>
        <w:jc w:val="left"/>
        <w:rPr>
          <w:rFonts w:ascii="Times New Roman" w:hAnsi="Times New Roman" w:cs="Times New Roman"/>
          <w:sz w:val="22"/>
          <w:lang w:val="en-GB"/>
        </w:rPr>
      </w:pPr>
    </w:p>
    <w:p w14:paraId="72548C9A" w14:textId="32EBA0E3" w:rsidR="000C54A0" w:rsidRPr="00067DE5" w:rsidRDefault="000C54A0" w:rsidP="000C54A0">
      <w:pPr>
        <w:spacing w:line="360" w:lineRule="auto"/>
        <w:rPr>
          <w:rFonts w:ascii="Times New Roman" w:hAnsi="Times New Roman" w:cs="Times New Roman"/>
          <w:sz w:val="22"/>
          <w:lang w:val="en-GB"/>
        </w:rPr>
      </w:pPr>
      <w:r>
        <w:rPr>
          <w:rFonts w:ascii="Times New Roman" w:hAnsi="Times New Roman" w:cs="Times New Roman"/>
          <w:b/>
          <w:bCs/>
          <w:sz w:val="22"/>
          <w:lang w:val="en-GB"/>
        </w:rPr>
        <w:t>Supplementary f</w:t>
      </w:r>
      <w:r w:rsidRPr="00067DE5">
        <w:rPr>
          <w:rFonts w:ascii="Times New Roman" w:hAnsi="Times New Roman" w:cs="Times New Roman"/>
          <w:b/>
          <w:bCs/>
          <w:sz w:val="22"/>
          <w:lang w:val="en-GB"/>
        </w:rPr>
        <w:t xml:space="preserve">igure </w:t>
      </w:r>
      <w:r>
        <w:rPr>
          <w:rFonts w:ascii="Times New Roman" w:hAnsi="Times New Roman" w:cs="Times New Roman"/>
          <w:b/>
          <w:bCs/>
          <w:sz w:val="22"/>
          <w:lang w:val="en-GB"/>
        </w:rPr>
        <w:t>3</w:t>
      </w:r>
      <w:r w:rsidRPr="00067DE5">
        <w:rPr>
          <w:rFonts w:ascii="Times New Roman" w:hAnsi="Times New Roman" w:cs="Times New Roman"/>
          <w:sz w:val="22"/>
          <w:lang w:val="en-GB"/>
        </w:rPr>
        <w:t xml:space="preserve">. </w:t>
      </w:r>
    </w:p>
    <w:p w14:paraId="1F975914" w14:textId="2FEFAC89" w:rsidR="000C54A0" w:rsidRDefault="000C54A0" w:rsidP="00045366">
      <w:pPr>
        <w:spacing w:line="360" w:lineRule="auto"/>
        <w:jc w:val="left"/>
        <w:rPr>
          <w:rFonts w:ascii="Times New Roman" w:hAnsi="Times New Roman" w:cs="Times New Roman"/>
          <w:sz w:val="22"/>
          <w:lang w:val="en-GB"/>
        </w:rPr>
      </w:pPr>
      <w:r w:rsidRPr="000C54A0">
        <w:rPr>
          <w:rFonts w:ascii="Times New Roman" w:hAnsi="Times New Roman" w:cs="Times New Roman"/>
          <w:sz w:val="22"/>
        </w:rPr>
        <w:t xml:space="preserve">SE-EA (20,100 and 200 </w:t>
      </w:r>
      <w:proofErr w:type="spellStart"/>
      <w:r w:rsidRPr="000C54A0">
        <w:rPr>
          <w:rFonts w:ascii="Times New Roman" w:hAnsi="Times New Roman" w:cs="Times New Roman"/>
          <w:sz w:val="22"/>
        </w:rPr>
        <w:t>μg</w:t>
      </w:r>
      <w:proofErr w:type="spellEnd"/>
      <w:r w:rsidRPr="000C54A0">
        <w:rPr>
          <w:rFonts w:ascii="Times New Roman" w:hAnsi="Times New Roman" w:cs="Times New Roman"/>
          <w:sz w:val="22"/>
        </w:rPr>
        <w:t xml:space="preserve">/mL) and LPS (200 ng/mL) was treated to BV-2 microglial cells and cells were incubated </w:t>
      </w:r>
      <w:proofErr w:type="gramStart"/>
      <w:r w:rsidRPr="000C54A0">
        <w:rPr>
          <w:rFonts w:ascii="Times New Roman" w:hAnsi="Times New Roman" w:cs="Times New Roman"/>
          <w:sz w:val="22"/>
        </w:rPr>
        <w:t>for  2</w:t>
      </w:r>
      <w:proofErr w:type="gramEnd"/>
      <w:r w:rsidRPr="000C54A0">
        <w:rPr>
          <w:rFonts w:ascii="Times New Roman" w:hAnsi="Times New Roman" w:cs="Times New Roman"/>
          <w:sz w:val="22"/>
        </w:rPr>
        <w:t xml:space="preserve"> hours. Cytosolic and nucleic protein samples were collected, we confirmed Nrf2 protein translocation by western blot (A). Long-term exposures (20 hours) of SE-EA and LPS were observed too (B). LPS treatment was induced phosphorylation of IRF3 proteins (C).</w:t>
      </w:r>
    </w:p>
    <w:p w14:paraId="1454679D" w14:textId="77777777" w:rsidR="000C54A0" w:rsidRPr="00067DE5" w:rsidRDefault="000C54A0" w:rsidP="00045366">
      <w:pPr>
        <w:spacing w:line="360" w:lineRule="auto"/>
        <w:jc w:val="left"/>
        <w:rPr>
          <w:rFonts w:ascii="Times New Roman" w:hAnsi="Times New Roman" w:cs="Times New Roman"/>
          <w:sz w:val="22"/>
          <w:lang w:val="en-GB"/>
        </w:rPr>
      </w:pPr>
    </w:p>
    <w:sectPr w:rsidR="000C54A0" w:rsidRPr="00067DE5" w:rsidSect="00DF1FF4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D5DF12" w14:textId="77777777" w:rsidR="00E8597F" w:rsidRDefault="00E8597F" w:rsidP="00676433">
      <w:pPr>
        <w:spacing w:after="0" w:line="240" w:lineRule="auto"/>
      </w:pPr>
      <w:r>
        <w:separator/>
      </w:r>
    </w:p>
  </w:endnote>
  <w:endnote w:type="continuationSeparator" w:id="0">
    <w:p w14:paraId="4BDFAA0C" w14:textId="77777777" w:rsidR="00E8597F" w:rsidRDefault="00E8597F" w:rsidP="006764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1BBFE6" w14:textId="77777777" w:rsidR="00E8597F" w:rsidRDefault="00E8597F" w:rsidP="00676433">
      <w:pPr>
        <w:spacing w:after="0" w:line="240" w:lineRule="auto"/>
      </w:pPr>
      <w:r>
        <w:separator/>
      </w:r>
    </w:p>
  </w:footnote>
  <w:footnote w:type="continuationSeparator" w:id="0">
    <w:p w14:paraId="7AC2B385" w14:textId="77777777" w:rsidR="00E8597F" w:rsidRDefault="00E8597F" w:rsidP="006764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6554C5"/>
    <w:multiLevelType w:val="hybridMultilevel"/>
    <w:tmpl w:val="4894A6DA"/>
    <w:lvl w:ilvl="0" w:tplc="FB14DEE2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7814C84"/>
    <w:multiLevelType w:val="hybridMultilevel"/>
    <w:tmpl w:val="B7B059EE"/>
    <w:lvl w:ilvl="0" w:tplc="4D3ED93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2E3D1316"/>
    <w:multiLevelType w:val="hybridMultilevel"/>
    <w:tmpl w:val="DC1E22B6"/>
    <w:lvl w:ilvl="0" w:tplc="078AAA5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48174E73"/>
    <w:multiLevelType w:val="hybridMultilevel"/>
    <w:tmpl w:val="C58ACA28"/>
    <w:lvl w:ilvl="0" w:tplc="CEE6EC5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7CC5"/>
    <w:rsid w:val="00000D47"/>
    <w:rsid w:val="00004964"/>
    <w:rsid w:val="000067B1"/>
    <w:rsid w:val="000069B4"/>
    <w:rsid w:val="0000765B"/>
    <w:rsid w:val="0001162B"/>
    <w:rsid w:val="0001636E"/>
    <w:rsid w:val="00020E51"/>
    <w:rsid w:val="00022194"/>
    <w:rsid w:val="00023B25"/>
    <w:rsid w:val="00027B01"/>
    <w:rsid w:val="00027BDA"/>
    <w:rsid w:val="00027F45"/>
    <w:rsid w:val="00032E81"/>
    <w:rsid w:val="00035C97"/>
    <w:rsid w:val="00036987"/>
    <w:rsid w:val="00037010"/>
    <w:rsid w:val="0003724C"/>
    <w:rsid w:val="00040F29"/>
    <w:rsid w:val="00044FAD"/>
    <w:rsid w:val="00045366"/>
    <w:rsid w:val="0004570B"/>
    <w:rsid w:val="00045BF4"/>
    <w:rsid w:val="0005046E"/>
    <w:rsid w:val="0005398B"/>
    <w:rsid w:val="000555BC"/>
    <w:rsid w:val="00055653"/>
    <w:rsid w:val="00056A17"/>
    <w:rsid w:val="00056E8E"/>
    <w:rsid w:val="00060BFB"/>
    <w:rsid w:val="00063229"/>
    <w:rsid w:val="00065428"/>
    <w:rsid w:val="00067DE5"/>
    <w:rsid w:val="00072911"/>
    <w:rsid w:val="00072952"/>
    <w:rsid w:val="000740A2"/>
    <w:rsid w:val="00076DA8"/>
    <w:rsid w:val="00076DFB"/>
    <w:rsid w:val="00081E55"/>
    <w:rsid w:val="000849B2"/>
    <w:rsid w:val="0008716F"/>
    <w:rsid w:val="00090ABF"/>
    <w:rsid w:val="000927A4"/>
    <w:rsid w:val="00093DA2"/>
    <w:rsid w:val="00093F21"/>
    <w:rsid w:val="000957E3"/>
    <w:rsid w:val="00095E33"/>
    <w:rsid w:val="000965BF"/>
    <w:rsid w:val="000A2A22"/>
    <w:rsid w:val="000B1139"/>
    <w:rsid w:val="000B4A50"/>
    <w:rsid w:val="000B724F"/>
    <w:rsid w:val="000B74E9"/>
    <w:rsid w:val="000B75BF"/>
    <w:rsid w:val="000C1DAD"/>
    <w:rsid w:val="000C1F63"/>
    <w:rsid w:val="000C4803"/>
    <w:rsid w:val="000C5292"/>
    <w:rsid w:val="000C54A0"/>
    <w:rsid w:val="000C56D4"/>
    <w:rsid w:val="000C6735"/>
    <w:rsid w:val="000D0140"/>
    <w:rsid w:val="000D0472"/>
    <w:rsid w:val="000D0587"/>
    <w:rsid w:val="000D2949"/>
    <w:rsid w:val="000D33E1"/>
    <w:rsid w:val="000D354B"/>
    <w:rsid w:val="000D3756"/>
    <w:rsid w:val="000D5278"/>
    <w:rsid w:val="000D57CE"/>
    <w:rsid w:val="000E00D4"/>
    <w:rsid w:val="000E41C9"/>
    <w:rsid w:val="000E5609"/>
    <w:rsid w:val="000F02B9"/>
    <w:rsid w:val="000F12AE"/>
    <w:rsid w:val="000F3196"/>
    <w:rsid w:val="000F5467"/>
    <w:rsid w:val="000F7140"/>
    <w:rsid w:val="00101951"/>
    <w:rsid w:val="001022EC"/>
    <w:rsid w:val="00102C4D"/>
    <w:rsid w:val="00102C6E"/>
    <w:rsid w:val="00102D54"/>
    <w:rsid w:val="0010320B"/>
    <w:rsid w:val="00105251"/>
    <w:rsid w:val="00107762"/>
    <w:rsid w:val="001113B5"/>
    <w:rsid w:val="00111642"/>
    <w:rsid w:val="0011209F"/>
    <w:rsid w:val="00112C58"/>
    <w:rsid w:val="00114352"/>
    <w:rsid w:val="00114A63"/>
    <w:rsid w:val="00114E83"/>
    <w:rsid w:val="001242B0"/>
    <w:rsid w:val="00124A01"/>
    <w:rsid w:val="00125108"/>
    <w:rsid w:val="00125BAE"/>
    <w:rsid w:val="00127DAD"/>
    <w:rsid w:val="00131071"/>
    <w:rsid w:val="00131D83"/>
    <w:rsid w:val="001333C3"/>
    <w:rsid w:val="00137B76"/>
    <w:rsid w:val="0014381C"/>
    <w:rsid w:val="00147372"/>
    <w:rsid w:val="0014789B"/>
    <w:rsid w:val="0015068A"/>
    <w:rsid w:val="0016158A"/>
    <w:rsid w:val="001624A2"/>
    <w:rsid w:val="001624A7"/>
    <w:rsid w:val="00162C16"/>
    <w:rsid w:val="00163056"/>
    <w:rsid w:val="00165191"/>
    <w:rsid w:val="0016539B"/>
    <w:rsid w:val="00166DFD"/>
    <w:rsid w:val="00170717"/>
    <w:rsid w:val="001709CE"/>
    <w:rsid w:val="0018288F"/>
    <w:rsid w:val="00185166"/>
    <w:rsid w:val="001852F1"/>
    <w:rsid w:val="001858F6"/>
    <w:rsid w:val="00185A6D"/>
    <w:rsid w:val="00193FE6"/>
    <w:rsid w:val="001979B3"/>
    <w:rsid w:val="001A0546"/>
    <w:rsid w:val="001A2BD1"/>
    <w:rsid w:val="001A2CF1"/>
    <w:rsid w:val="001A3B86"/>
    <w:rsid w:val="001A3D0E"/>
    <w:rsid w:val="001A495B"/>
    <w:rsid w:val="001A6EBA"/>
    <w:rsid w:val="001B1B8C"/>
    <w:rsid w:val="001B2F18"/>
    <w:rsid w:val="001B3372"/>
    <w:rsid w:val="001B417F"/>
    <w:rsid w:val="001B4AFE"/>
    <w:rsid w:val="001B5F33"/>
    <w:rsid w:val="001C00AD"/>
    <w:rsid w:val="001C05FB"/>
    <w:rsid w:val="001C2D39"/>
    <w:rsid w:val="001C749A"/>
    <w:rsid w:val="001C77FD"/>
    <w:rsid w:val="001C79DF"/>
    <w:rsid w:val="001C7C55"/>
    <w:rsid w:val="001C7D18"/>
    <w:rsid w:val="001D1DB0"/>
    <w:rsid w:val="001D47B1"/>
    <w:rsid w:val="001D5E66"/>
    <w:rsid w:val="001D6A69"/>
    <w:rsid w:val="001D6B2C"/>
    <w:rsid w:val="001D7FB9"/>
    <w:rsid w:val="001E23F4"/>
    <w:rsid w:val="001E2A9B"/>
    <w:rsid w:val="001E39E6"/>
    <w:rsid w:val="001F0D0F"/>
    <w:rsid w:val="001F0ECA"/>
    <w:rsid w:val="001F2EB1"/>
    <w:rsid w:val="001F7B82"/>
    <w:rsid w:val="00201E62"/>
    <w:rsid w:val="002021AA"/>
    <w:rsid w:val="002044FE"/>
    <w:rsid w:val="0020762C"/>
    <w:rsid w:val="00207DFB"/>
    <w:rsid w:val="00211C0C"/>
    <w:rsid w:val="00212E1B"/>
    <w:rsid w:val="002242AB"/>
    <w:rsid w:val="002248D5"/>
    <w:rsid w:val="0023037E"/>
    <w:rsid w:val="00230CF2"/>
    <w:rsid w:val="00230E57"/>
    <w:rsid w:val="00232B28"/>
    <w:rsid w:val="0023509E"/>
    <w:rsid w:val="00237579"/>
    <w:rsid w:val="00241AA8"/>
    <w:rsid w:val="00243A7A"/>
    <w:rsid w:val="002440A4"/>
    <w:rsid w:val="00250A08"/>
    <w:rsid w:val="00251D01"/>
    <w:rsid w:val="00253FED"/>
    <w:rsid w:val="00254E8C"/>
    <w:rsid w:val="00256B71"/>
    <w:rsid w:val="00260AF8"/>
    <w:rsid w:val="0026173B"/>
    <w:rsid w:val="002645FB"/>
    <w:rsid w:val="00264FD8"/>
    <w:rsid w:val="00265B4E"/>
    <w:rsid w:val="002728F9"/>
    <w:rsid w:val="00272E33"/>
    <w:rsid w:val="00280640"/>
    <w:rsid w:val="00283938"/>
    <w:rsid w:val="00285360"/>
    <w:rsid w:val="00286FA2"/>
    <w:rsid w:val="00294040"/>
    <w:rsid w:val="00294AE9"/>
    <w:rsid w:val="00296DDF"/>
    <w:rsid w:val="002971F8"/>
    <w:rsid w:val="002A0710"/>
    <w:rsid w:val="002A0821"/>
    <w:rsid w:val="002A5131"/>
    <w:rsid w:val="002A7642"/>
    <w:rsid w:val="002B0DEE"/>
    <w:rsid w:val="002B11D6"/>
    <w:rsid w:val="002B346A"/>
    <w:rsid w:val="002B4856"/>
    <w:rsid w:val="002C03E1"/>
    <w:rsid w:val="002C4AB8"/>
    <w:rsid w:val="002C6531"/>
    <w:rsid w:val="002D1A2A"/>
    <w:rsid w:val="002D2194"/>
    <w:rsid w:val="002D41D1"/>
    <w:rsid w:val="002E3B20"/>
    <w:rsid w:val="002E3BE1"/>
    <w:rsid w:val="002E4DBD"/>
    <w:rsid w:val="002E78C0"/>
    <w:rsid w:val="002F01CE"/>
    <w:rsid w:val="002F1143"/>
    <w:rsid w:val="002F1D63"/>
    <w:rsid w:val="002F2341"/>
    <w:rsid w:val="002F31A0"/>
    <w:rsid w:val="002F3376"/>
    <w:rsid w:val="002F44C4"/>
    <w:rsid w:val="002F45FF"/>
    <w:rsid w:val="00300535"/>
    <w:rsid w:val="00303D8D"/>
    <w:rsid w:val="00304082"/>
    <w:rsid w:val="0031658C"/>
    <w:rsid w:val="0031778C"/>
    <w:rsid w:val="003222DF"/>
    <w:rsid w:val="003255E2"/>
    <w:rsid w:val="00327E16"/>
    <w:rsid w:val="00327F29"/>
    <w:rsid w:val="0033221B"/>
    <w:rsid w:val="003322F5"/>
    <w:rsid w:val="003335C5"/>
    <w:rsid w:val="0033377D"/>
    <w:rsid w:val="0033438B"/>
    <w:rsid w:val="003350A6"/>
    <w:rsid w:val="003359C1"/>
    <w:rsid w:val="00335F38"/>
    <w:rsid w:val="00341FFC"/>
    <w:rsid w:val="0034200A"/>
    <w:rsid w:val="00343463"/>
    <w:rsid w:val="00346201"/>
    <w:rsid w:val="003467A6"/>
    <w:rsid w:val="003508D4"/>
    <w:rsid w:val="00350951"/>
    <w:rsid w:val="00351B94"/>
    <w:rsid w:val="0035405A"/>
    <w:rsid w:val="003543B9"/>
    <w:rsid w:val="00354F4D"/>
    <w:rsid w:val="00357788"/>
    <w:rsid w:val="0037029E"/>
    <w:rsid w:val="003722C9"/>
    <w:rsid w:val="00374FB0"/>
    <w:rsid w:val="00376750"/>
    <w:rsid w:val="00380109"/>
    <w:rsid w:val="003821E2"/>
    <w:rsid w:val="0038387F"/>
    <w:rsid w:val="00383B08"/>
    <w:rsid w:val="00383BEF"/>
    <w:rsid w:val="003872F8"/>
    <w:rsid w:val="00391398"/>
    <w:rsid w:val="003927A2"/>
    <w:rsid w:val="00393171"/>
    <w:rsid w:val="003948D6"/>
    <w:rsid w:val="00397CDA"/>
    <w:rsid w:val="003A1B78"/>
    <w:rsid w:val="003A2A72"/>
    <w:rsid w:val="003A300B"/>
    <w:rsid w:val="003A3CAD"/>
    <w:rsid w:val="003A43A3"/>
    <w:rsid w:val="003A6603"/>
    <w:rsid w:val="003A6A9D"/>
    <w:rsid w:val="003A6B67"/>
    <w:rsid w:val="003A7787"/>
    <w:rsid w:val="003A7B12"/>
    <w:rsid w:val="003B096E"/>
    <w:rsid w:val="003B3D7A"/>
    <w:rsid w:val="003B424A"/>
    <w:rsid w:val="003B602A"/>
    <w:rsid w:val="003B7FA4"/>
    <w:rsid w:val="003C0D85"/>
    <w:rsid w:val="003C1937"/>
    <w:rsid w:val="003C1A71"/>
    <w:rsid w:val="003C27E0"/>
    <w:rsid w:val="003C63B5"/>
    <w:rsid w:val="003D16E2"/>
    <w:rsid w:val="003D6190"/>
    <w:rsid w:val="003E003C"/>
    <w:rsid w:val="003E07E0"/>
    <w:rsid w:val="003E50D7"/>
    <w:rsid w:val="003E5204"/>
    <w:rsid w:val="003E6495"/>
    <w:rsid w:val="003E7997"/>
    <w:rsid w:val="003F02AD"/>
    <w:rsid w:val="003F234C"/>
    <w:rsid w:val="003F31DC"/>
    <w:rsid w:val="003F40FF"/>
    <w:rsid w:val="003F6969"/>
    <w:rsid w:val="00402D45"/>
    <w:rsid w:val="00412D99"/>
    <w:rsid w:val="00413783"/>
    <w:rsid w:val="00415CD4"/>
    <w:rsid w:val="00416B9B"/>
    <w:rsid w:val="0041786A"/>
    <w:rsid w:val="004229A4"/>
    <w:rsid w:val="004244D9"/>
    <w:rsid w:val="0042457F"/>
    <w:rsid w:val="00431433"/>
    <w:rsid w:val="0043161A"/>
    <w:rsid w:val="00431BB0"/>
    <w:rsid w:val="00431FC2"/>
    <w:rsid w:val="00434423"/>
    <w:rsid w:val="004402EA"/>
    <w:rsid w:val="00440A56"/>
    <w:rsid w:val="00441ED8"/>
    <w:rsid w:val="00444A26"/>
    <w:rsid w:val="00447413"/>
    <w:rsid w:val="00450260"/>
    <w:rsid w:val="00451767"/>
    <w:rsid w:val="0045185D"/>
    <w:rsid w:val="00453FC5"/>
    <w:rsid w:val="00460292"/>
    <w:rsid w:val="00461A06"/>
    <w:rsid w:val="00462D1B"/>
    <w:rsid w:val="0046414A"/>
    <w:rsid w:val="00465C91"/>
    <w:rsid w:val="00466194"/>
    <w:rsid w:val="0046785E"/>
    <w:rsid w:val="00473732"/>
    <w:rsid w:val="00476608"/>
    <w:rsid w:val="00476802"/>
    <w:rsid w:val="00477008"/>
    <w:rsid w:val="004822A4"/>
    <w:rsid w:val="004837C0"/>
    <w:rsid w:val="00485B35"/>
    <w:rsid w:val="00486634"/>
    <w:rsid w:val="004902C3"/>
    <w:rsid w:val="004903C3"/>
    <w:rsid w:val="00490464"/>
    <w:rsid w:val="00490CB2"/>
    <w:rsid w:val="00491432"/>
    <w:rsid w:val="00491F64"/>
    <w:rsid w:val="00495F6A"/>
    <w:rsid w:val="00496037"/>
    <w:rsid w:val="004973B0"/>
    <w:rsid w:val="004974CB"/>
    <w:rsid w:val="004A1E49"/>
    <w:rsid w:val="004A20BC"/>
    <w:rsid w:val="004A5749"/>
    <w:rsid w:val="004A68F5"/>
    <w:rsid w:val="004B2176"/>
    <w:rsid w:val="004B29D8"/>
    <w:rsid w:val="004B3700"/>
    <w:rsid w:val="004B3955"/>
    <w:rsid w:val="004B640E"/>
    <w:rsid w:val="004B681C"/>
    <w:rsid w:val="004B6C16"/>
    <w:rsid w:val="004B7125"/>
    <w:rsid w:val="004B7C10"/>
    <w:rsid w:val="004C1379"/>
    <w:rsid w:val="004C1571"/>
    <w:rsid w:val="004C212D"/>
    <w:rsid w:val="004C4115"/>
    <w:rsid w:val="004D17B7"/>
    <w:rsid w:val="004D1865"/>
    <w:rsid w:val="004D4420"/>
    <w:rsid w:val="004D6F3A"/>
    <w:rsid w:val="004D74EF"/>
    <w:rsid w:val="004E0CCA"/>
    <w:rsid w:val="004E11DB"/>
    <w:rsid w:val="004E158B"/>
    <w:rsid w:val="004E5E6E"/>
    <w:rsid w:val="004F15EB"/>
    <w:rsid w:val="004F77D6"/>
    <w:rsid w:val="0050004E"/>
    <w:rsid w:val="00501747"/>
    <w:rsid w:val="005042B8"/>
    <w:rsid w:val="00505C76"/>
    <w:rsid w:val="00510B38"/>
    <w:rsid w:val="0051127E"/>
    <w:rsid w:val="00512D5D"/>
    <w:rsid w:val="00514C31"/>
    <w:rsid w:val="00514EFD"/>
    <w:rsid w:val="00515B4A"/>
    <w:rsid w:val="005165F8"/>
    <w:rsid w:val="0052599B"/>
    <w:rsid w:val="00526A95"/>
    <w:rsid w:val="0052765C"/>
    <w:rsid w:val="00531AFE"/>
    <w:rsid w:val="005320A6"/>
    <w:rsid w:val="005331A3"/>
    <w:rsid w:val="00533FBF"/>
    <w:rsid w:val="005342BF"/>
    <w:rsid w:val="00534DFB"/>
    <w:rsid w:val="00534F02"/>
    <w:rsid w:val="00537A76"/>
    <w:rsid w:val="00542565"/>
    <w:rsid w:val="005427CA"/>
    <w:rsid w:val="005428E2"/>
    <w:rsid w:val="00542F60"/>
    <w:rsid w:val="00547810"/>
    <w:rsid w:val="00547B99"/>
    <w:rsid w:val="00550961"/>
    <w:rsid w:val="005519C7"/>
    <w:rsid w:val="0055413C"/>
    <w:rsid w:val="005543AB"/>
    <w:rsid w:val="005546A9"/>
    <w:rsid w:val="0055527B"/>
    <w:rsid w:val="005555D9"/>
    <w:rsid w:val="00556B13"/>
    <w:rsid w:val="00557CF0"/>
    <w:rsid w:val="005618A4"/>
    <w:rsid w:val="005629CB"/>
    <w:rsid w:val="0056500D"/>
    <w:rsid w:val="00565DED"/>
    <w:rsid w:val="0056775F"/>
    <w:rsid w:val="005725BD"/>
    <w:rsid w:val="00572C17"/>
    <w:rsid w:val="00573401"/>
    <w:rsid w:val="00573CC1"/>
    <w:rsid w:val="005751D9"/>
    <w:rsid w:val="0057619D"/>
    <w:rsid w:val="005857F3"/>
    <w:rsid w:val="00590C12"/>
    <w:rsid w:val="00594988"/>
    <w:rsid w:val="00594F60"/>
    <w:rsid w:val="005950CA"/>
    <w:rsid w:val="005960B1"/>
    <w:rsid w:val="005A02C3"/>
    <w:rsid w:val="005A15F5"/>
    <w:rsid w:val="005A184D"/>
    <w:rsid w:val="005A267D"/>
    <w:rsid w:val="005A276D"/>
    <w:rsid w:val="005A2B11"/>
    <w:rsid w:val="005B6090"/>
    <w:rsid w:val="005B6373"/>
    <w:rsid w:val="005C158D"/>
    <w:rsid w:val="005C25BD"/>
    <w:rsid w:val="005C2D99"/>
    <w:rsid w:val="005C36F8"/>
    <w:rsid w:val="005C59D6"/>
    <w:rsid w:val="005C5BFF"/>
    <w:rsid w:val="005C70B0"/>
    <w:rsid w:val="005D2E8F"/>
    <w:rsid w:val="005D4F92"/>
    <w:rsid w:val="005D54E0"/>
    <w:rsid w:val="005D7471"/>
    <w:rsid w:val="005D7CE0"/>
    <w:rsid w:val="005D7D7B"/>
    <w:rsid w:val="005E3DCA"/>
    <w:rsid w:val="005E41A7"/>
    <w:rsid w:val="005E6544"/>
    <w:rsid w:val="005E697C"/>
    <w:rsid w:val="005E6C22"/>
    <w:rsid w:val="005F0E75"/>
    <w:rsid w:val="005F4521"/>
    <w:rsid w:val="005F5874"/>
    <w:rsid w:val="0060076E"/>
    <w:rsid w:val="0060082C"/>
    <w:rsid w:val="0060132B"/>
    <w:rsid w:val="00601F04"/>
    <w:rsid w:val="00607DF6"/>
    <w:rsid w:val="0061092C"/>
    <w:rsid w:val="00614F7D"/>
    <w:rsid w:val="00620C5E"/>
    <w:rsid w:val="006266E1"/>
    <w:rsid w:val="00626715"/>
    <w:rsid w:val="0062714B"/>
    <w:rsid w:val="00631275"/>
    <w:rsid w:val="00631B4B"/>
    <w:rsid w:val="00633647"/>
    <w:rsid w:val="00633697"/>
    <w:rsid w:val="006363B0"/>
    <w:rsid w:val="00640AB6"/>
    <w:rsid w:val="00642ED7"/>
    <w:rsid w:val="006439A1"/>
    <w:rsid w:val="00651385"/>
    <w:rsid w:val="00651E69"/>
    <w:rsid w:val="00652A9D"/>
    <w:rsid w:val="00654665"/>
    <w:rsid w:val="0065494F"/>
    <w:rsid w:val="00660100"/>
    <w:rsid w:val="006604AB"/>
    <w:rsid w:val="0066240E"/>
    <w:rsid w:val="00664DAB"/>
    <w:rsid w:val="00670137"/>
    <w:rsid w:val="006723A6"/>
    <w:rsid w:val="00672FB7"/>
    <w:rsid w:val="00673BEF"/>
    <w:rsid w:val="00673F7E"/>
    <w:rsid w:val="006759AE"/>
    <w:rsid w:val="00675F29"/>
    <w:rsid w:val="00676433"/>
    <w:rsid w:val="00677EA5"/>
    <w:rsid w:val="00681077"/>
    <w:rsid w:val="00682F4C"/>
    <w:rsid w:val="0068500F"/>
    <w:rsid w:val="0069002F"/>
    <w:rsid w:val="0069120C"/>
    <w:rsid w:val="006919CA"/>
    <w:rsid w:val="00691EDD"/>
    <w:rsid w:val="00697749"/>
    <w:rsid w:val="006A30B8"/>
    <w:rsid w:val="006A39DA"/>
    <w:rsid w:val="006A4BCD"/>
    <w:rsid w:val="006A7596"/>
    <w:rsid w:val="006A7CC5"/>
    <w:rsid w:val="006B1BCE"/>
    <w:rsid w:val="006B3EC6"/>
    <w:rsid w:val="006B4D4F"/>
    <w:rsid w:val="006B7230"/>
    <w:rsid w:val="006C09F0"/>
    <w:rsid w:val="006C1BC1"/>
    <w:rsid w:val="006C259E"/>
    <w:rsid w:val="006C25AD"/>
    <w:rsid w:val="006D1542"/>
    <w:rsid w:val="006D50B6"/>
    <w:rsid w:val="006D6B47"/>
    <w:rsid w:val="006D7B8B"/>
    <w:rsid w:val="006D7CDE"/>
    <w:rsid w:val="006E08B6"/>
    <w:rsid w:val="006E3412"/>
    <w:rsid w:val="006E5C57"/>
    <w:rsid w:val="006E5D3A"/>
    <w:rsid w:val="006E6517"/>
    <w:rsid w:val="006F25B6"/>
    <w:rsid w:val="006F2A97"/>
    <w:rsid w:val="006F30BD"/>
    <w:rsid w:val="006F35F8"/>
    <w:rsid w:val="006F3C0A"/>
    <w:rsid w:val="006F45E8"/>
    <w:rsid w:val="006F55BB"/>
    <w:rsid w:val="00703C9F"/>
    <w:rsid w:val="0070763E"/>
    <w:rsid w:val="00710617"/>
    <w:rsid w:val="007133F1"/>
    <w:rsid w:val="007144FD"/>
    <w:rsid w:val="00716AE6"/>
    <w:rsid w:val="00716BDD"/>
    <w:rsid w:val="007171A3"/>
    <w:rsid w:val="0072079B"/>
    <w:rsid w:val="00721A25"/>
    <w:rsid w:val="007226AC"/>
    <w:rsid w:val="00727A4F"/>
    <w:rsid w:val="00731FCE"/>
    <w:rsid w:val="00733ABF"/>
    <w:rsid w:val="0073465D"/>
    <w:rsid w:val="00735FA8"/>
    <w:rsid w:val="00736A9C"/>
    <w:rsid w:val="00737131"/>
    <w:rsid w:val="00737279"/>
    <w:rsid w:val="00740093"/>
    <w:rsid w:val="00744416"/>
    <w:rsid w:val="00746EFE"/>
    <w:rsid w:val="007500F7"/>
    <w:rsid w:val="007511A5"/>
    <w:rsid w:val="00752E11"/>
    <w:rsid w:val="007534BC"/>
    <w:rsid w:val="007550E3"/>
    <w:rsid w:val="00755B36"/>
    <w:rsid w:val="00755D0C"/>
    <w:rsid w:val="00757089"/>
    <w:rsid w:val="0076386C"/>
    <w:rsid w:val="00764FD3"/>
    <w:rsid w:val="00766E95"/>
    <w:rsid w:val="00767519"/>
    <w:rsid w:val="0077011C"/>
    <w:rsid w:val="00770437"/>
    <w:rsid w:val="00770780"/>
    <w:rsid w:val="0077221C"/>
    <w:rsid w:val="007775B8"/>
    <w:rsid w:val="00785563"/>
    <w:rsid w:val="0078595B"/>
    <w:rsid w:val="00785E3D"/>
    <w:rsid w:val="007864FA"/>
    <w:rsid w:val="0078683F"/>
    <w:rsid w:val="00786A2F"/>
    <w:rsid w:val="00794359"/>
    <w:rsid w:val="00796526"/>
    <w:rsid w:val="00796D5E"/>
    <w:rsid w:val="007A2926"/>
    <w:rsid w:val="007A48E7"/>
    <w:rsid w:val="007A4B55"/>
    <w:rsid w:val="007A4FF7"/>
    <w:rsid w:val="007A51EC"/>
    <w:rsid w:val="007A5357"/>
    <w:rsid w:val="007A599E"/>
    <w:rsid w:val="007A6BB1"/>
    <w:rsid w:val="007B1D40"/>
    <w:rsid w:val="007B2467"/>
    <w:rsid w:val="007B2D0C"/>
    <w:rsid w:val="007B526A"/>
    <w:rsid w:val="007B5A9A"/>
    <w:rsid w:val="007B6FC5"/>
    <w:rsid w:val="007C141B"/>
    <w:rsid w:val="007C382D"/>
    <w:rsid w:val="007C59F3"/>
    <w:rsid w:val="007D241F"/>
    <w:rsid w:val="007D4F3C"/>
    <w:rsid w:val="007E2A92"/>
    <w:rsid w:val="007E45EB"/>
    <w:rsid w:val="007E55DF"/>
    <w:rsid w:val="007F108C"/>
    <w:rsid w:val="007F19A9"/>
    <w:rsid w:val="007F1D3B"/>
    <w:rsid w:val="007F49F0"/>
    <w:rsid w:val="007F5E04"/>
    <w:rsid w:val="007F6D93"/>
    <w:rsid w:val="007F7123"/>
    <w:rsid w:val="00800412"/>
    <w:rsid w:val="00800AA4"/>
    <w:rsid w:val="008104E3"/>
    <w:rsid w:val="00812163"/>
    <w:rsid w:val="00812565"/>
    <w:rsid w:val="0081296D"/>
    <w:rsid w:val="0081320D"/>
    <w:rsid w:val="00813EBF"/>
    <w:rsid w:val="00817D5D"/>
    <w:rsid w:val="00823AA5"/>
    <w:rsid w:val="008256D0"/>
    <w:rsid w:val="00826A70"/>
    <w:rsid w:val="0082714E"/>
    <w:rsid w:val="00830D6A"/>
    <w:rsid w:val="008313A6"/>
    <w:rsid w:val="008329E1"/>
    <w:rsid w:val="00833D29"/>
    <w:rsid w:val="0083401C"/>
    <w:rsid w:val="00840FFC"/>
    <w:rsid w:val="00842ADB"/>
    <w:rsid w:val="00842C09"/>
    <w:rsid w:val="00847343"/>
    <w:rsid w:val="00850217"/>
    <w:rsid w:val="008555C1"/>
    <w:rsid w:val="008607E3"/>
    <w:rsid w:val="008633D2"/>
    <w:rsid w:val="00864C35"/>
    <w:rsid w:val="00864FB1"/>
    <w:rsid w:val="008654D7"/>
    <w:rsid w:val="00866BA7"/>
    <w:rsid w:val="00870D86"/>
    <w:rsid w:val="008724C3"/>
    <w:rsid w:val="00872813"/>
    <w:rsid w:val="00872842"/>
    <w:rsid w:val="00873605"/>
    <w:rsid w:val="00880B7F"/>
    <w:rsid w:val="00883B27"/>
    <w:rsid w:val="008841E3"/>
    <w:rsid w:val="00884F5E"/>
    <w:rsid w:val="00885C9F"/>
    <w:rsid w:val="00885E49"/>
    <w:rsid w:val="00886AEA"/>
    <w:rsid w:val="00887DA3"/>
    <w:rsid w:val="00891E1C"/>
    <w:rsid w:val="00892593"/>
    <w:rsid w:val="00892FDA"/>
    <w:rsid w:val="008931D4"/>
    <w:rsid w:val="00893BED"/>
    <w:rsid w:val="00893FD9"/>
    <w:rsid w:val="008940D0"/>
    <w:rsid w:val="0089458A"/>
    <w:rsid w:val="00894C23"/>
    <w:rsid w:val="00897E87"/>
    <w:rsid w:val="008A04F2"/>
    <w:rsid w:val="008A113A"/>
    <w:rsid w:val="008B0117"/>
    <w:rsid w:val="008B2B1B"/>
    <w:rsid w:val="008B3334"/>
    <w:rsid w:val="008B4A81"/>
    <w:rsid w:val="008B4CB3"/>
    <w:rsid w:val="008B5FA2"/>
    <w:rsid w:val="008B6E6E"/>
    <w:rsid w:val="008B71CA"/>
    <w:rsid w:val="008C12C0"/>
    <w:rsid w:val="008C1E53"/>
    <w:rsid w:val="008C29D4"/>
    <w:rsid w:val="008C2E28"/>
    <w:rsid w:val="008C35BD"/>
    <w:rsid w:val="008C3AC9"/>
    <w:rsid w:val="008C614B"/>
    <w:rsid w:val="008C63CE"/>
    <w:rsid w:val="008C7F76"/>
    <w:rsid w:val="008D1347"/>
    <w:rsid w:val="008D1353"/>
    <w:rsid w:val="008D32B7"/>
    <w:rsid w:val="008D5300"/>
    <w:rsid w:val="008D6C60"/>
    <w:rsid w:val="008E0A90"/>
    <w:rsid w:val="008E5121"/>
    <w:rsid w:val="008E6FC9"/>
    <w:rsid w:val="008E7D3F"/>
    <w:rsid w:val="008E7F80"/>
    <w:rsid w:val="008F06AA"/>
    <w:rsid w:val="008F7B59"/>
    <w:rsid w:val="00900D79"/>
    <w:rsid w:val="009014FD"/>
    <w:rsid w:val="009037C4"/>
    <w:rsid w:val="00903CE5"/>
    <w:rsid w:val="00905404"/>
    <w:rsid w:val="00912E9E"/>
    <w:rsid w:val="00914C69"/>
    <w:rsid w:val="009153E6"/>
    <w:rsid w:val="00917AE9"/>
    <w:rsid w:val="00921CED"/>
    <w:rsid w:val="0092294B"/>
    <w:rsid w:val="00922BEF"/>
    <w:rsid w:val="00922DBA"/>
    <w:rsid w:val="009248B4"/>
    <w:rsid w:val="009251E8"/>
    <w:rsid w:val="009311AE"/>
    <w:rsid w:val="00935421"/>
    <w:rsid w:val="009356AD"/>
    <w:rsid w:val="009438C0"/>
    <w:rsid w:val="00945081"/>
    <w:rsid w:val="00951AFD"/>
    <w:rsid w:val="00951BB0"/>
    <w:rsid w:val="00951D6C"/>
    <w:rsid w:val="00955883"/>
    <w:rsid w:val="009621F5"/>
    <w:rsid w:val="0096230E"/>
    <w:rsid w:val="009638F8"/>
    <w:rsid w:val="00966A46"/>
    <w:rsid w:val="00970377"/>
    <w:rsid w:val="00971F05"/>
    <w:rsid w:val="00975552"/>
    <w:rsid w:val="00976F3C"/>
    <w:rsid w:val="00980A63"/>
    <w:rsid w:val="0098317B"/>
    <w:rsid w:val="00984763"/>
    <w:rsid w:val="0098571E"/>
    <w:rsid w:val="009862F2"/>
    <w:rsid w:val="009865A6"/>
    <w:rsid w:val="00990270"/>
    <w:rsid w:val="00990618"/>
    <w:rsid w:val="00995CC6"/>
    <w:rsid w:val="00997FBD"/>
    <w:rsid w:val="00997FE8"/>
    <w:rsid w:val="009A208A"/>
    <w:rsid w:val="009A20B0"/>
    <w:rsid w:val="009A230B"/>
    <w:rsid w:val="009A4BA6"/>
    <w:rsid w:val="009A4CE6"/>
    <w:rsid w:val="009B12B4"/>
    <w:rsid w:val="009B1485"/>
    <w:rsid w:val="009B246E"/>
    <w:rsid w:val="009B2552"/>
    <w:rsid w:val="009B2E45"/>
    <w:rsid w:val="009B66B6"/>
    <w:rsid w:val="009C5D02"/>
    <w:rsid w:val="009C685C"/>
    <w:rsid w:val="009D2190"/>
    <w:rsid w:val="009E022A"/>
    <w:rsid w:val="009E0B79"/>
    <w:rsid w:val="009E1B42"/>
    <w:rsid w:val="009E1B75"/>
    <w:rsid w:val="009E3234"/>
    <w:rsid w:val="009E4D45"/>
    <w:rsid w:val="009E4F56"/>
    <w:rsid w:val="009E5881"/>
    <w:rsid w:val="009E6101"/>
    <w:rsid w:val="009E6E0C"/>
    <w:rsid w:val="009E7815"/>
    <w:rsid w:val="009F15C3"/>
    <w:rsid w:val="009F21D3"/>
    <w:rsid w:val="009F256E"/>
    <w:rsid w:val="009F3D86"/>
    <w:rsid w:val="00A016E3"/>
    <w:rsid w:val="00A03765"/>
    <w:rsid w:val="00A12724"/>
    <w:rsid w:val="00A13002"/>
    <w:rsid w:val="00A13916"/>
    <w:rsid w:val="00A15F52"/>
    <w:rsid w:val="00A23018"/>
    <w:rsid w:val="00A2324E"/>
    <w:rsid w:val="00A232CD"/>
    <w:rsid w:val="00A23FFF"/>
    <w:rsid w:val="00A2453E"/>
    <w:rsid w:val="00A25ACB"/>
    <w:rsid w:val="00A30811"/>
    <w:rsid w:val="00A33AE5"/>
    <w:rsid w:val="00A35978"/>
    <w:rsid w:val="00A35CF1"/>
    <w:rsid w:val="00A36172"/>
    <w:rsid w:val="00A40F04"/>
    <w:rsid w:val="00A4691D"/>
    <w:rsid w:val="00A5283C"/>
    <w:rsid w:val="00A552B2"/>
    <w:rsid w:val="00A55FAD"/>
    <w:rsid w:val="00A5659D"/>
    <w:rsid w:val="00A57C60"/>
    <w:rsid w:val="00A62D15"/>
    <w:rsid w:val="00A6324E"/>
    <w:rsid w:val="00A658A0"/>
    <w:rsid w:val="00A65D41"/>
    <w:rsid w:val="00A676EE"/>
    <w:rsid w:val="00A7177B"/>
    <w:rsid w:val="00A71937"/>
    <w:rsid w:val="00A7208C"/>
    <w:rsid w:val="00A725FD"/>
    <w:rsid w:val="00A728E8"/>
    <w:rsid w:val="00A73092"/>
    <w:rsid w:val="00A7356E"/>
    <w:rsid w:val="00A73EBF"/>
    <w:rsid w:val="00A757C3"/>
    <w:rsid w:val="00A75883"/>
    <w:rsid w:val="00A75C66"/>
    <w:rsid w:val="00A76D77"/>
    <w:rsid w:val="00A77E6A"/>
    <w:rsid w:val="00A80686"/>
    <w:rsid w:val="00A829F3"/>
    <w:rsid w:val="00A83200"/>
    <w:rsid w:val="00A83D62"/>
    <w:rsid w:val="00A85A3C"/>
    <w:rsid w:val="00A861CE"/>
    <w:rsid w:val="00A90627"/>
    <w:rsid w:val="00A9256B"/>
    <w:rsid w:val="00AA00F5"/>
    <w:rsid w:val="00AA372B"/>
    <w:rsid w:val="00AB0EDC"/>
    <w:rsid w:val="00AB2137"/>
    <w:rsid w:val="00AB4440"/>
    <w:rsid w:val="00AB56F4"/>
    <w:rsid w:val="00AB5A0B"/>
    <w:rsid w:val="00AB5B12"/>
    <w:rsid w:val="00AC05BD"/>
    <w:rsid w:val="00AC0DDF"/>
    <w:rsid w:val="00AC2F5C"/>
    <w:rsid w:val="00AC568F"/>
    <w:rsid w:val="00AC588E"/>
    <w:rsid w:val="00AC6150"/>
    <w:rsid w:val="00AC6676"/>
    <w:rsid w:val="00AD0330"/>
    <w:rsid w:val="00AD177A"/>
    <w:rsid w:val="00AD558B"/>
    <w:rsid w:val="00AD5BC8"/>
    <w:rsid w:val="00AD634D"/>
    <w:rsid w:val="00AE1F86"/>
    <w:rsid w:val="00AE3B1F"/>
    <w:rsid w:val="00AE506D"/>
    <w:rsid w:val="00AE72DC"/>
    <w:rsid w:val="00AE735E"/>
    <w:rsid w:val="00AF3894"/>
    <w:rsid w:val="00AF4023"/>
    <w:rsid w:val="00AF43D7"/>
    <w:rsid w:val="00AF6788"/>
    <w:rsid w:val="00B0204E"/>
    <w:rsid w:val="00B031E7"/>
    <w:rsid w:val="00B03E57"/>
    <w:rsid w:val="00B03F06"/>
    <w:rsid w:val="00B05C94"/>
    <w:rsid w:val="00B12E08"/>
    <w:rsid w:val="00B12FFA"/>
    <w:rsid w:val="00B13BED"/>
    <w:rsid w:val="00B1673A"/>
    <w:rsid w:val="00B17AF3"/>
    <w:rsid w:val="00B17E46"/>
    <w:rsid w:val="00B22EC4"/>
    <w:rsid w:val="00B239B7"/>
    <w:rsid w:val="00B249A3"/>
    <w:rsid w:val="00B2551E"/>
    <w:rsid w:val="00B262FA"/>
    <w:rsid w:val="00B3467F"/>
    <w:rsid w:val="00B35B7C"/>
    <w:rsid w:val="00B362FB"/>
    <w:rsid w:val="00B4545B"/>
    <w:rsid w:val="00B47F1A"/>
    <w:rsid w:val="00B508F5"/>
    <w:rsid w:val="00B514DC"/>
    <w:rsid w:val="00B52722"/>
    <w:rsid w:val="00B56233"/>
    <w:rsid w:val="00B601A7"/>
    <w:rsid w:val="00B64763"/>
    <w:rsid w:val="00B71880"/>
    <w:rsid w:val="00B71C53"/>
    <w:rsid w:val="00B74B80"/>
    <w:rsid w:val="00B83761"/>
    <w:rsid w:val="00B84629"/>
    <w:rsid w:val="00B85DC8"/>
    <w:rsid w:val="00B9528E"/>
    <w:rsid w:val="00BA0118"/>
    <w:rsid w:val="00BA10DE"/>
    <w:rsid w:val="00BA300B"/>
    <w:rsid w:val="00BA499E"/>
    <w:rsid w:val="00BA667A"/>
    <w:rsid w:val="00BA668C"/>
    <w:rsid w:val="00BA71B5"/>
    <w:rsid w:val="00BB3E3F"/>
    <w:rsid w:val="00BB48D7"/>
    <w:rsid w:val="00BB4E9B"/>
    <w:rsid w:val="00BB7B77"/>
    <w:rsid w:val="00BC0594"/>
    <w:rsid w:val="00BC4DC7"/>
    <w:rsid w:val="00BC6C79"/>
    <w:rsid w:val="00BC7C9B"/>
    <w:rsid w:val="00BD5601"/>
    <w:rsid w:val="00BD694E"/>
    <w:rsid w:val="00BD6B67"/>
    <w:rsid w:val="00BE04A8"/>
    <w:rsid w:val="00BE07C5"/>
    <w:rsid w:val="00BE1F12"/>
    <w:rsid w:val="00BE4F1A"/>
    <w:rsid w:val="00BE5283"/>
    <w:rsid w:val="00BE6204"/>
    <w:rsid w:val="00BF243B"/>
    <w:rsid w:val="00BF3266"/>
    <w:rsid w:val="00C0047E"/>
    <w:rsid w:val="00C01D74"/>
    <w:rsid w:val="00C02AAC"/>
    <w:rsid w:val="00C049B8"/>
    <w:rsid w:val="00C05AFC"/>
    <w:rsid w:val="00C14722"/>
    <w:rsid w:val="00C14847"/>
    <w:rsid w:val="00C2260F"/>
    <w:rsid w:val="00C22DA5"/>
    <w:rsid w:val="00C24876"/>
    <w:rsid w:val="00C2509D"/>
    <w:rsid w:val="00C2537B"/>
    <w:rsid w:val="00C265B4"/>
    <w:rsid w:val="00C37816"/>
    <w:rsid w:val="00C37D4A"/>
    <w:rsid w:val="00C407D5"/>
    <w:rsid w:val="00C50E16"/>
    <w:rsid w:val="00C50F94"/>
    <w:rsid w:val="00C5174D"/>
    <w:rsid w:val="00C526FC"/>
    <w:rsid w:val="00C52F62"/>
    <w:rsid w:val="00C53D1D"/>
    <w:rsid w:val="00C601FC"/>
    <w:rsid w:val="00C6090C"/>
    <w:rsid w:val="00C60E88"/>
    <w:rsid w:val="00C60ECD"/>
    <w:rsid w:val="00C624ED"/>
    <w:rsid w:val="00C6258C"/>
    <w:rsid w:val="00C63AE4"/>
    <w:rsid w:val="00C65D4C"/>
    <w:rsid w:val="00C6799B"/>
    <w:rsid w:val="00C757AA"/>
    <w:rsid w:val="00C76245"/>
    <w:rsid w:val="00C81AB3"/>
    <w:rsid w:val="00C83F4D"/>
    <w:rsid w:val="00C862C7"/>
    <w:rsid w:val="00C90F19"/>
    <w:rsid w:val="00C911BF"/>
    <w:rsid w:val="00C919D2"/>
    <w:rsid w:val="00CA0471"/>
    <w:rsid w:val="00CA5D0B"/>
    <w:rsid w:val="00CB03E0"/>
    <w:rsid w:val="00CB2C76"/>
    <w:rsid w:val="00CC0E69"/>
    <w:rsid w:val="00CC3050"/>
    <w:rsid w:val="00CC52D9"/>
    <w:rsid w:val="00CC57B9"/>
    <w:rsid w:val="00CC60AC"/>
    <w:rsid w:val="00CD0044"/>
    <w:rsid w:val="00CD2039"/>
    <w:rsid w:val="00CD34CF"/>
    <w:rsid w:val="00CD5E35"/>
    <w:rsid w:val="00CE2F9D"/>
    <w:rsid w:val="00CE4147"/>
    <w:rsid w:val="00CE4ED2"/>
    <w:rsid w:val="00CE592A"/>
    <w:rsid w:val="00CE746E"/>
    <w:rsid w:val="00CF0450"/>
    <w:rsid w:val="00CF0E24"/>
    <w:rsid w:val="00CF27C4"/>
    <w:rsid w:val="00CF5003"/>
    <w:rsid w:val="00CF501B"/>
    <w:rsid w:val="00CF57B6"/>
    <w:rsid w:val="00D015C8"/>
    <w:rsid w:val="00D02122"/>
    <w:rsid w:val="00D0215A"/>
    <w:rsid w:val="00D021A0"/>
    <w:rsid w:val="00D02487"/>
    <w:rsid w:val="00D049FF"/>
    <w:rsid w:val="00D06368"/>
    <w:rsid w:val="00D070B2"/>
    <w:rsid w:val="00D10FCD"/>
    <w:rsid w:val="00D11865"/>
    <w:rsid w:val="00D1240B"/>
    <w:rsid w:val="00D15261"/>
    <w:rsid w:val="00D16391"/>
    <w:rsid w:val="00D16C4E"/>
    <w:rsid w:val="00D1727C"/>
    <w:rsid w:val="00D27528"/>
    <w:rsid w:val="00D278F5"/>
    <w:rsid w:val="00D30034"/>
    <w:rsid w:val="00D307FD"/>
    <w:rsid w:val="00D31EF2"/>
    <w:rsid w:val="00D33AFB"/>
    <w:rsid w:val="00D406E9"/>
    <w:rsid w:val="00D4457E"/>
    <w:rsid w:val="00D44F8A"/>
    <w:rsid w:val="00D512E3"/>
    <w:rsid w:val="00D52C99"/>
    <w:rsid w:val="00D533E3"/>
    <w:rsid w:val="00D54C9D"/>
    <w:rsid w:val="00D55126"/>
    <w:rsid w:val="00D57797"/>
    <w:rsid w:val="00D57C3E"/>
    <w:rsid w:val="00D57FD3"/>
    <w:rsid w:val="00D61944"/>
    <w:rsid w:val="00D65167"/>
    <w:rsid w:val="00D660DD"/>
    <w:rsid w:val="00D67AFE"/>
    <w:rsid w:val="00D700D8"/>
    <w:rsid w:val="00D72E62"/>
    <w:rsid w:val="00D742C8"/>
    <w:rsid w:val="00D75F0B"/>
    <w:rsid w:val="00D76CE5"/>
    <w:rsid w:val="00D80F9F"/>
    <w:rsid w:val="00D82C7C"/>
    <w:rsid w:val="00D837EA"/>
    <w:rsid w:val="00D83E6E"/>
    <w:rsid w:val="00D8475F"/>
    <w:rsid w:val="00D8675B"/>
    <w:rsid w:val="00D87310"/>
    <w:rsid w:val="00D87F72"/>
    <w:rsid w:val="00D9430D"/>
    <w:rsid w:val="00D94C37"/>
    <w:rsid w:val="00D9503E"/>
    <w:rsid w:val="00D9563F"/>
    <w:rsid w:val="00D95C91"/>
    <w:rsid w:val="00D967C8"/>
    <w:rsid w:val="00DA15A2"/>
    <w:rsid w:val="00DA2011"/>
    <w:rsid w:val="00DA3341"/>
    <w:rsid w:val="00DA35BD"/>
    <w:rsid w:val="00DA45AF"/>
    <w:rsid w:val="00DA68D7"/>
    <w:rsid w:val="00DA6922"/>
    <w:rsid w:val="00DA77CA"/>
    <w:rsid w:val="00DB1F84"/>
    <w:rsid w:val="00DB1FAA"/>
    <w:rsid w:val="00DB2847"/>
    <w:rsid w:val="00DB2F0C"/>
    <w:rsid w:val="00DB510E"/>
    <w:rsid w:val="00DC567F"/>
    <w:rsid w:val="00DC593C"/>
    <w:rsid w:val="00DC7313"/>
    <w:rsid w:val="00DC79CF"/>
    <w:rsid w:val="00DD18A7"/>
    <w:rsid w:val="00DD441E"/>
    <w:rsid w:val="00DE1052"/>
    <w:rsid w:val="00DE508E"/>
    <w:rsid w:val="00DF1FF4"/>
    <w:rsid w:val="00DF2EE1"/>
    <w:rsid w:val="00DF323E"/>
    <w:rsid w:val="00DF436C"/>
    <w:rsid w:val="00DF650F"/>
    <w:rsid w:val="00DF66AF"/>
    <w:rsid w:val="00E012C7"/>
    <w:rsid w:val="00E0162A"/>
    <w:rsid w:val="00E017C7"/>
    <w:rsid w:val="00E0199A"/>
    <w:rsid w:val="00E0473E"/>
    <w:rsid w:val="00E07DDB"/>
    <w:rsid w:val="00E10266"/>
    <w:rsid w:val="00E1341B"/>
    <w:rsid w:val="00E21145"/>
    <w:rsid w:val="00E23B16"/>
    <w:rsid w:val="00E26B47"/>
    <w:rsid w:val="00E32972"/>
    <w:rsid w:val="00E33883"/>
    <w:rsid w:val="00E4103B"/>
    <w:rsid w:val="00E424BA"/>
    <w:rsid w:val="00E45E43"/>
    <w:rsid w:val="00E500B0"/>
    <w:rsid w:val="00E513C1"/>
    <w:rsid w:val="00E5558E"/>
    <w:rsid w:val="00E56D75"/>
    <w:rsid w:val="00E57245"/>
    <w:rsid w:val="00E5760F"/>
    <w:rsid w:val="00E6011F"/>
    <w:rsid w:val="00E602A9"/>
    <w:rsid w:val="00E605D2"/>
    <w:rsid w:val="00E60A05"/>
    <w:rsid w:val="00E61541"/>
    <w:rsid w:val="00E62962"/>
    <w:rsid w:val="00E64906"/>
    <w:rsid w:val="00E67C95"/>
    <w:rsid w:val="00E7029C"/>
    <w:rsid w:val="00E73524"/>
    <w:rsid w:val="00E75058"/>
    <w:rsid w:val="00E77CEF"/>
    <w:rsid w:val="00E81D76"/>
    <w:rsid w:val="00E81FAC"/>
    <w:rsid w:val="00E8241B"/>
    <w:rsid w:val="00E837F6"/>
    <w:rsid w:val="00E840D3"/>
    <w:rsid w:val="00E84514"/>
    <w:rsid w:val="00E8597F"/>
    <w:rsid w:val="00E863A5"/>
    <w:rsid w:val="00E90531"/>
    <w:rsid w:val="00E919FE"/>
    <w:rsid w:val="00E92561"/>
    <w:rsid w:val="00E9410A"/>
    <w:rsid w:val="00E95328"/>
    <w:rsid w:val="00EA0FB2"/>
    <w:rsid w:val="00EA26E5"/>
    <w:rsid w:val="00EA374D"/>
    <w:rsid w:val="00EA522D"/>
    <w:rsid w:val="00EA5ABC"/>
    <w:rsid w:val="00EA636E"/>
    <w:rsid w:val="00EA7439"/>
    <w:rsid w:val="00EB052A"/>
    <w:rsid w:val="00EB4385"/>
    <w:rsid w:val="00EB4AD3"/>
    <w:rsid w:val="00EB50BD"/>
    <w:rsid w:val="00EB5D1E"/>
    <w:rsid w:val="00EB6804"/>
    <w:rsid w:val="00EB776A"/>
    <w:rsid w:val="00EC0DCC"/>
    <w:rsid w:val="00EC0E77"/>
    <w:rsid w:val="00EC25AA"/>
    <w:rsid w:val="00ED0DB1"/>
    <w:rsid w:val="00ED2F4A"/>
    <w:rsid w:val="00ED49E7"/>
    <w:rsid w:val="00ED583B"/>
    <w:rsid w:val="00ED618E"/>
    <w:rsid w:val="00ED61C5"/>
    <w:rsid w:val="00ED637E"/>
    <w:rsid w:val="00ED6691"/>
    <w:rsid w:val="00ED749A"/>
    <w:rsid w:val="00EE0673"/>
    <w:rsid w:val="00EE112F"/>
    <w:rsid w:val="00EE39BE"/>
    <w:rsid w:val="00EE39F0"/>
    <w:rsid w:val="00EE442D"/>
    <w:rsid w:val="00EE7CC9"/>
    <w:rsid w:val="00EF0DB8"/>
    <w:rsid w:val="00EF2A13"/>
    <w:rsid w:val="00EF319F"/>
    <w:rsid w:val="00EF7118"/>
    <w:rsid w:val="00EF74B6"/>
    <w:rsid w:val="00F01E2B"/>
    <w:rsid w:val="00F0406D"/>
    <w:rsid w:val="00F0451A"/>
    <w:rsid w:val="00F07704"/>
    <w:rsid w:val="00F12CAA"/>
    <w:rsid w:val="00F13A71"/>
    <w:rsid w:val="00F13D7C"/>
    <w:rsid w:val="00F16228"/>
    <w:rsid w:val="00F20B2E"/>
    <w:rsid w:val="00F21AA0"/>
    <w:rsid w:val="00F21BA2"/>
    <w:rsid w:val="00F21C57"/>
    <w:rsid w:val="00F21C63"/>
    <w:rsid w:val="00F22AE9"/>
    <w:rsid w:val="00F24E97"/>
    <w:rsid w:val="00F25016"/>
    <w:rsid w:val="00F30E89"/>
    <w:rsid w:val="00F3438B"/>
    <w:rsid w:val="00F40A63"/>
    <w:rsid w:val="00F43273"/>
    <w:rsid w:val="00F43459"/>
    <w:rsid w:val="00F439F6"/>
    <w:rsid w:val="00F44A67"/>
    <w:rsid w:val="00F45924"/>
    <w:rsid w:val="00F45E32"/>
    <w:rsid w:val="00F508FE"/>
    <w:rsid w:val="00F50E03"/>
    <w:rsid w:val="00F51B1A"/>
    <w:rsid w:val="00F53864"/>
    <w:rsid w:val="00F552DC"/>
    <w:rsid w:val="00F60DF1"/>
    <w:rsid w:val="00F645FB"/>
    <w:rsid w:val="00F66045"/>
    <w:rsid w:val="00F66C71"/>
    <w:rsid w:val="00F67288"/>
    <w:rsid w:val="00F70A33"/>
    <w:rsid w:val="00F70CF2"/>
    <w:rsid w:val="00F71D4D"/>
    <w:rsid w:val="00F72613"/>
    <w:rsid w:val="00F8146D"/>
    <w:rsid w:val="00F83077"/>
    <w:rsid w:val="00F84E2A"/>
    <w:rsid w:val="00F85D97"/>
    <w:rsid w:val="00F87044"/>
    <w:rsid w:val="00F905A5"/>
    <w:rsid w:val="00F92229"/>
    <w:rsid w:val="00F92A9A"/>
    <w:rsid w:val="00F93DA3"/>
    <w:rsid w:val="00F93E4A"/>
    <w:rsid w:val="00F95239"/>
    <w:rsid w:val="00F9704A"/>
    <w:rsid w:val="00FA4B33"/>
    <w:rsid w:val="00FA594D"/>
    <w:rsid w:val="00FA61DB"/>
    <w:rsid w:val="00FA7E5C"/>
    <w:rsid w:val="00FB0DF4"/>
    <w:rsid w:val="00FB2265"/>
    <w:rsid w:val="00FB33C5"/>
    <w:rsid w:val="00FB3896"/>
    <w:rsid w:val="00FB55C8"/>
    <w:rsid w:val="00FB68AC"/>
    <w:rsid w:val="00FB6E61"/>
    <w:rsid w:val="00FC03D8"/>
    <w:rsid w:val="00FC73DD"/>
    <w:rsid w:val="00FD0BFB"/>
    <w:rsid w:val="00FD239A"/>
    <w:rsid w:val="00FD47D3"/>
    <w:rsid w:val="00FD51F9"/>
    <w:rsid w:val="00FD53A9"/>
    <w:rsid w:val="00FD5F1C"/>
    <w:rsid w:val="00FD6DF0"/>
    <w:rsid w:val="00FE0337"/>
    <w:rsid w:val="00FE445B"/>
    <w:rsid w:val="00FE5DA1"/>
    <w:rsid w:val="00FF01ED"/>
    <w:rsid w:val="00FF0CE5"/>
    <w:rsid w:val="00FF1D4A"/>
    <w:rsid w:val="00FF7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88FB0B3"/>
  <w15:chartTrackingRefBased/>
  <w15:docId w15:val="{4FEFE9FF-DCAA-4D56-9F3E-E07152575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0C54A0"/>
    <w:pPr>
      <w:widowControl w:val="0"/>
      <w:wordWrap w:val="0"/>
      <w:autoSpaceDE w:val="0"/>
      <w:autoSpaceDN w:val="0"/>
      <w:spacing w:after="200" w:line="276" w:lineRule="auto"/>
    </w:pPr>
  </w:style>
  <w:style w:type="paragraph" w:styleId="1">
    <w:name w:val="heading 1"/>
    <w:basedOn w:val="a"/>
    <w:link w:val="1Char"/>
    <w:uiPriority w:val="9"/>
    <w:qFormat/>
    <w:rsid w:val="00676433"/>
    <w:pPr>
      <w:widowControl/>
      <w:wordWrap/>
      <w:autoSpaceDE/>
      <w:autoSpaceDN/>
      <w:spacing w:before="240" w:after="120" w:line="240" w:lineRule="auto"/>
      <w:jc w:val="left"/>
      <w:outlineLvl w:val="0"/>
    </w:pPr>
    <w:rPr>
      <w:rFonts w:ascii="굴림" w:eastAsia="굴림" w:hAnsi="굴림" w:cs="굴림"/>
      <w:b/>
      <w:bCs/>
      <w:color w:val="000000"/>
      <w:kern w:val="36"/>
      <w:sz w:val="33"/>
      <w:szCs w:val="33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7643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76433"/>
  </w:style>
  <w:style w:type="paragraph" w:styleId="a4">
    <w:name w:val="footer"/>
    <w:basedOn w:val="a"/>
    <w:link w:val="Char0"/>
    <w:uiPriority w:val="99"/>
    <w:unhideWhenUsed/>
    <w:rsid w:val="0067643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76433"/>
  </w:style>
  <w:style w:type="character" w:customStyle="1" w:styleId="1Char">
    <w:name w:val="제목 1 Char"/>
    <w:basedOn w:val="a0"/>
    <w:link w:val="1"/>
    <w:uiPriority w:val="9"/>
    <w:rsid w:val="00676433"/>
    <w:rPr>
      <w:rFonts w:ascii="굴림" w:eastAsia="굴림" w:hAnsi="굴림" w:cs="굴림"/>
      <w:b/>
      <w:bCs/>
      <w:color w:val="000000"/>
      <w:kern w:val="36"/>
      <w:sz w:val="33"/>
      <w:szCs w:val="33"/>
    </w:rPr>
  </w:style>
  <w:style w:type="paragraph" w:styleId="a5">
    <w:name w:val="List Paragraph"/>
    <w:basedOn w:val="a"/>
    <w:uiPriority w:val="34"/>
    <w:qFormat/>
    <w:rsid w:val="00676433"/>
    <w:pPr>
      <w:ind w:leftChars="400" w:left="800"/>
    </w:pPr>
  </w:style>
  <w:style w:type="character" w:styleId="a6">
    <w:name w:val="Placeholder Text"/>
    <w:basedOn w:val="a0"/>
    <w:uiPriority w:val="99"/>
    <w:semiHidden/>
    <w:rsid w:val="00676433"/>
    <w:rPr>
      <w:color w:val="808080"/>
    </w:rPr>
  </w:style>
  <w:style w:type="character" w:styleId="a7">
    <w:name w:val="line number"/>
    <w:basedOn w:val="a0"/>
    <w:uiPriority w:val="99"/>
    <w:semiHidden/>
    <w:unhideWhenUsed/>
    <w:rsid w:val="00676433"/>
  </w:style>
  <w:style w:type="character" w:styleId="a8">
    <w:name w:val="annotation reference"/>
    <w:basedOn w:val="a0"/>
    <w:uiPriority w:val="99"/>
    <w:semiHidden/>
    <w:unhideWhenUsed/>
    <w:rsid w:val="00676433"/>
    <w:rPr>
      <w:sz w:val="18"/>
      <w:szCs w:val="18"/>
    </w:rPr>
  </w:style>
  <w:style w:type="paragraph" w:styleId="a9">
    <w:name w:val="annotation text"/>
    <w:basedOn w:val="a"/>
    <w:link w:val="Char1"/>
    <w:uiPriority w:val="99"/>
    <w:semiHidden/>
    <w:unhideWhenUsed/>
    <w:rsid w:val="00676433"/>
    <w:pPr>
      <w:jc w:val="left"/>
    </w:pPr>
  </w:style>
  <w:style w:type="character" w:customStyle="1" w:styleId="Char1">
    <w:name w:val="메모 텍스트 Char"/>
    <w:basedOn w:val="a0"/>
    <w:link w:val="a9"/>
    <w:uiPriority w:val="99"/>
    <w:semiHidden/>
    <w:rsid w:val="00676433"/>
  </w:style>
  <w:style w:type="paragraph" w:styleId="aa">
    <w:name w:val="annotation subject"/>
    <w:basedOn w:val="a9"/>
    <w:next w:val="a9"/>
    <w:link w:val="Char2"/>
    <w:uiPriority w:val="99"/>
    <w:semiHidden/>
    <w:unhideWhenUsed/>
    <w:rsid w:val="00676433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676433"/>
    <w:rPr>
      <w:b/>
      <w:bCs/>
    </w:rPr>
  </w:style>
  <w:style w:type="paragraph" w:styleId="ab">
    <w:name w:val="Balloon Text"/>
    <w:basedOn w:val="a"/>
    <w:link w:val="Char3"/>
    <w:uiPriority w:val="99"/>
    <w:semiHidden/>
    <w:unhideWhenUsed/>
    <w:rsid w:val="00676433"/>
    <w:pPr>
      <w:spacing w:after="0" w:line="240" w:lineRule="auto"/>
    </w:pPr>
    <w:rPr>
      <w:rFonts w:ascii="바탕" w:eastAsia="바탕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676433"/>
    <w:rPr>
      <w:rFonts w:ascii="바탕" w:eastAsia="바탕"/>
      <w:sz w:val="18"/>
      <w:szCs w:val="18"/>
    </w:rPr>
  </w:style>
  <w:style w:type="character" w:styleId="ac">
    <w:name w:val="Hyperlink"/>
    <w:basedOn w:val="a0"/>
    <w:uiPriority w:val="99"/>
    <w:unhideWhenUsed/>
    <w:rsid w:val="00676433"/>
    <w:rPr>
      <w:color w:val="0000FF"/>
      <w:u w:val="single"/>
    </w:rPr>
  </w:style>
  <w:style w:type="character" w:customStyle="1" w:styleId="highlight">
    <w:name w:val="highlight"/>
    <w:basedOn w:val="a0"/>
    <w:rsid w:val="00676433"/>
  </w:style>
  <w:style w:type="paragraph" w:styleId="ad">
    <w:name w:val="Normal (Web)"/>
    <w:basedOn w:val="a"/>
    <w:uiPriority w:val="99"/>
    <w:semiHidden/>
    <w:unhideWhenUsed/>
    <w:rsid w:val="00E1341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e">
    <w:name w:val="Revision"/>
    <w:hidden/>
    <w:uiPriority w:val="99"/>
    <w:semiHidden/>
    <w:rsid w:val="00ED618E"/>
    <w:pPr>
      <w:spacing w:after="0" w:line="240" w:lineRule="auto"/>
      <w:jc w:val="left"/>
    </w:pPr>
  </w:style>
  <w:style w:type="character" w:customStyle="1" w:styleId="UnresolvedMention1">
    <w:name w:val="Unresolved Mention1"/>
    <w:basedOn w:val="a0"/>
    <w:uiPriority w:val="99"/>
    <w:semiHidden/>
    <w:unhideWhenUsed/>
    <w:rsid w:val="00F552DC"/>
    <w:rPr>
      <w:color w:val="605E5C"/>
      <w:shd w:val="clear" w:color="auto" w:fill="E1DFDD"/>
    </w:rPr>
  </w:style>
  <w:style w:type="paragraph" w:styleId="af">
    <w:name w:val="Document Map"/>
    <w:basedOn w:val="a"/>
    <w:link w:val="Char4"/>
    <w:uiPriority w:val="99"/>
    <w:semiHidden/>
    <w:unhideWhenUsed/>
    <w:rsid w:val="00F93DA3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Char4">
    <w:name w:val="문서 구조 Char"/>
    <w:basedOn w:val="a0"/>
    <w:link w:val="af"/>
    <w:uiPriority w:val="99"/>
    <w:semiHidden/>
    <w:rsid w:val="00F93DA3"/>
    <w:rPr>
      <w:rFonts w:ascii="Times New Roman" w:hAnsi="Times New Roman" w:cs="Times New Roman"/>
      <w:sz w:val="24"/>
      <w:szCs w:val="24"/>
    </w:rPr>
  </w:style>
  <w:style w:type="character" w:styleId="af0">
    <w:name w:val="Unresolved Mention"/>
    <w:basedOn w:val="a0"/>
    <w:uiPriority w:val="99"/>
    <w:rsid w:val="005618A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17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8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6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7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0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891A0F-70E3-462A-8086-C18F62E193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34</Words>
  <Characters>1338</Characters>
  <Application>Microsoft Office Word</Application>
  <DocSecurity>0</DocSecurity>
  <Lines>11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Joonsoo</dc:creator>
  <cp:keywords/>
  <dc:description/>
  <cp:lastModifiedBy>Joonsoo Kim</cp:lastModifiedBy>
  <cp:revision>3</cp:revision>
  <cp:lastPrinted>2018-08-06T05:33:00Z</cp:lastPrinted>
  <dcterms:created xsi:type="dcterms:W3CDTF">2019-01-18T02:58:00Z</dcterms:created>
  <dcterms:modified xsi:type="dcterms:W3CDTF">2019-01-18T0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chemical-society</vt:lpwstr>
  </property>
  <property fmtid="{D5CDD505-2E9C-101B-9397-08002B2CF9AE}" pid="3" name="Mendeley Recent Style Name 0_1">
    <vt:lpwstr>American Chemical Society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apa</vt:lpwstr>
  </property>
  <property fmtid="{D5CDD505-2E9C-101B-9397-08002B2CF9AE}" pid="9" name="Mendeley Recent Style Name 3_1">
    <vt:lpwstr>American Psychological Association 6th edition</vt:lpwstr>
  </property>
  <property fmtid="{D5CDD505-2E9C-101B-9397-08002B2CF9AE}" pid="10" name="Mendeley Recent Style Id 4_1">
    <vt:lpwstr>http://www.zotero.org/styles/american-sociological-association</vt:lpwstr>
  </property>
  <property fmtid="{D5CDD505-2E9C-101B-9397-08002B2CF9AE}" pid="11" name="Mendeley Recent Style Name 4_1">
    <vt:lpwstr>American Sociological Association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journal-of-neuroinflammation</vt:lpwstr>
  </property>
  <property fmtid="{D5CDD505-2E9C-101B-9397-08002B2CF9AE}" pid="19" name="Mendeley Recent Style Name 8_1">
    <vt:lpwstr>Journal of Neuroinflammation</vt:lpwstr>
  </property>
  <property fmtid="{D5CDD505-2E9C-101B-9397-08002B2CF9AE}" pid="20" name="Mendeley Recent Style Id 9_1">
    <vt:lpwstr>http://www.zotero.org/styles/modern-humanities-research-association</vt:lpwstr>
  </property>
  <property fmtid="{D5CDD505-2E9C-101B-9397-08002B2CF9AE}" pid="21" name="Mendeley Recent Style Name 9_1">
    <vt:lpwstr>Modern Humanities Research Association 3rd edition (note with bibliography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eb6d8a9-ad72-3d3b-9da2-046dd2e3e764</vt:lpwstr>
  </property>
  <property fmtid="{D5CDD505-2E9C-101B-9397-08002B2CF9AE}" pid="24" name="Mendeley Citation Style_1">
    <vt:lpwstr>https://csl.mendeley.com/styles/445771341/Oxidativestress</vt:lpwstr>
  </property>
</Properties>
</file>